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2072E" w14:textId="1CF0C878" w:rsidR="00137A8A" w:rsidRDefault="00A34017" w:rsidP="000213F5">
      <w:pPr>
        <w:rPr>
          <w:lang w:val="en-US"/>
        </w:rPr>
      </w:pPr>
      <w:r>
        <w:rPr>
          <w:b/>
          <w:lang w:val="en-US"/>
        </w:rPr>
        <w:t xml:space="preserve">Supplemental material: </w:t>
      </w:r>
      <w:r w:rsidR="00DA1E89" w:rsidRPr="00986204">
        <w:rPr>
          <w:b/>
          <w:lang w:val="en-US"/>
        </w:rPr>
        <w:t>Appendix A.</w:t>
      </w:r>
      <w:r w:rsidR="00DA1E89" w:rsidRPr="00986204">
        <w:rPr>
          <w:lang w:val="en-US"/>
        </w:rPr>
        <w:t xml:space="preserve"> Scoring list for </w:t>
      </w:r>
      <w:proofErr w:type="spellStart"/>
      <w:r w:rsidR="00DA1E89" w:rsidRPr="00986204">
        <w:rPr>
          <w:lang w:val="en-US"/>
        </w:rPr>
        <w:t>scintigraphic</w:t>
      </w:r>
      <w:proofErr w:type="spellEnd"/>
      <w:r w:rsidR="00DA1E89" w:rsidRPr="00986204">
        <w:rPr>
          <w:lang w:val="en-US"/>
        </w:rPr>
        <w:t xml:space="preserve"> and radiological features</w:t>
      </w:r>
    </w:p>
    <w:tbl>
      <w:tblPr>
        <w:tblStyle w:val="TableGrid"/>
        <w:tblpPr w:leftFromText="180" w:rightFromText="180" w:horzAnchor="margin" w:tblpXSpec="center" w:tblpY="430"/>
        <w:tblW w:w="11340" w:type="dxa"/>
        <w:tblLayout w:type="fixed"/>
        <w:tblLook w:val="04A0" w:firstRow="1" w:lastRow="0" w:firstColumn="1" w:lastColumn="0" w:noHBand="0" w:noVBand="1"/>
      </w:tblPr>
      <w:tblGrid>
        <w:gridCol w:w="1560"/>
        <w:gridCol w:w="2688"/>
        <w:gridCol w:w="1276"/>
        <w:gridCol w:w="1454"/>
        <w:gridCol w:w="1454"/>
        <w:gridCol w:w="1454"/>
        <w:gridCol w:w="1454"/>
      </w:tblGrid>
      <w:tr w:rsidR="003B4D69" w:rsidRPr="00AE1796" w14:paraId="0DDCE1D8" w14:textId="77777777" w:rsidTr="003B4D69">
        <w:trPr>
          <w:trHeight w:val="27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A394B" w14:textId="77777777" w:rsidR="0058680E" w:rsidRPr="00F0220A" w:rsidRDefault="0058680E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Modality</w:t>
            </w:r>
          </w:p>
          <w:p w14:paraId="0714B3F6" w14:textId="77777777" w:rsidR="0058680E" w:rsidRPr="00F0220A" w:rsidRDefault="0058680E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A34F" w14:textId="77777777" w:rsidR="0058680E" w:rsidRPr="00F0220A" w:rsidRDefault="0058680E" w:rsidP="00490598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 xml:space="preserve">Typical radiological findings for SCCH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DD75B" w14:textId="77777777" w:rsidR="0058680E" w:rsidRPr="00F0220A" w:rsidRDefault="0058680E" w:rsidP="00490598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B86BD" w14:textId="77777777" w:rsidR="0058680E" w:rsidRPr="00F0220A" w:rsidRDefault="0058680E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 xml:space="preserve">Notes </w:t>
            </w:r>
          </w:p>
        </w:tc>
      </w:tr>
      <w:tr w:rsidR="0058680E" w:rsidRPr="00CA6ACC" w14:paraId="6721833B" w14:textId="77777777" w:rsidTr="003B4D69">
        <w:trPr>
          <w:trHeight w:val="414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0E57F" w14:textId="33B41EF6" w:rsidR="0058680E" w:rsidRPr="00F0220A" w:rsidRDefault="00D55DDD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keletal</w:t>
            </w:r>
            <w:r w:rsidR="0058680E" w:rsidRPr="00F0220A">
              <w:rPr>
                <w:b/>
                <w:sz w:val="20"/>
                <w:szCs w:val="20"/>
                <w:lang w:val="en-US"/>
              </w:rPr>
              <w:t xml:space="preserve"> scintigraphy </w:t>
            </w:r>
            <w:r w:rsidR="0058680E" w:rsidRPr="00F0220A">
              <w:rPr>
                <w:b/>
                <w:i/>
                <w:sz w:val="20"/>
                <w:szCs w:val="20"/>
                <w:lang w:val="en-US"/>
              </w:rPr>
              <w:t>Planar</w:t>
            </w:r>
          </w:p>
          <w:p w14:paraId="020124AA" w14:textId="77777777" w:rsidR="0058680E" w:rsidRPr="00F0220A" w:rsidRDefault="0058680E" w:rsidP="00490598">
            <w:pPr>
              <w:pStyle w:val="NoSpacing"/>
              <w:rPr>
                <w:b/>
                <w:sz w:val="20"/>
                <w:szCs w:val="20"/>
                <w:u w:val="single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Date: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E8340D" w14:textId="77777777" w:rsidR="0058680E" w:rsidRPr="00F0220A" w:rsidRDefault="0058680E" w:rsidP="00490598">
            <w:pPr>
              <w:pStyle w:val="NoSpacing"/>
              <w:rPr>
                <w:b/>
                <w:sz w:val="20"/>
                <w:szCs w:val="20"/>
                <w:u w:val="single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Increased localized tracer uptake</w:t>
            </w:r>
            <w:r w:rsidRPr="00F0220A">
              <w:rPr>
                <w:i/>
                <w:sz w:val="20"/>
                <w:szCs w:val="20"/>
                <w:lang w:val="en-US"/>
              </w:rPr>
              <w:t xml:space="preserve"> in the region of interest not limited to the joint or without a clear physiological cause (</w:t>
            </w:r>
            <w:proofErr w:type="gramStart"/>
            <w:r w:rsidRPr="00F0220A">
              <w:rPr>
                <w:i/>
                <w:sz w:val="20"/>
                <w:szCs w:val="20"/>
                <w:lang w:val="en-US"/>
              </w:rPr>
              <w:t>e.g.</w:t>
            </w:r>
            <w:proofErr w:type="gramEnd"/>
            <w:r w:rsidRPr="00F0220A">
              <w:rPr>
                <w:i/>
                <w:sz w:val="20"/>
                <w:szCs w:val="20"/>
                <w:lang w:val="en-US"/>
              </w:rPr>
              <w:t xml:space="preserve"> growth plate):</w:t>
            </w:r>
          </w:p>
        </w:tc>
      </w:tr>
      <w:tr w:rsidR="0081158A" w:rsidRPr="009674B4" w14:paraId="1EA806AF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B45B3A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7CEA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GB"/>
              </w:rPr>
              <w:t xml:space="preserve">SC joint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E35D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5621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4775C433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5211F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68EB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GB"/>
              </w:rPr>
              <w:t xml:space="preserve">Clavicle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E43A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4B48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6456F488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4B777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0907" w14:textId="14E6F3BC" w:rsidR="0081158A" w:rsidRPr="00F0220A" w:rsidRDefault="00D55DDD" w:rsidP="0081158A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</w:t>
            </w:r>
            <w:r w:rsidR="0081158A" w:rsidRPr="00F0220A">
              <w:rPr>
                <w:sz w:val="20"/>
                <w:szCs w:val="20"/>
              </w:rPr>
              <w:t>anubrium</w:t>
            </w:r>
            <w:proofErr w:type="spellEnd"/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1F3F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753A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21B6D6AA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FE3AA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DDDED" w14:textId="0F569763" w:rsidR="0081158A" w:rsidRPr="00F0220A" w:rsidRDefault="00D55DDD" w:rsidP="0081158A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body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BFF7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2BBD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221A1F7F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60BE6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7615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Bullhorn sign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E376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0BEC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7F95EFE8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71EE8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86F7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Ribs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A604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: 1/2/3/4    L: 1/2/3/4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E40E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1E401F2E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19D2E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B7F7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Spine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58CB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C</w:t>
            </w:r>
            <w:r w:rsidR="00BB25D3">
              <w:rPr>
                <w:sz w:val="20"/>
                <w:szCs w:val="20"/>
                <w:lang w:val="en-US"/>
              </w:rPr>
              <w:t>S</w:t>
            </w:r>
            <w:r w:rsidRPr="00F0220A">
              <w:rPr>
                <w:sz w:val="20"/>
                <w:szCs w:val="20"/>
                <w:lang w:val="en-US"/>
              </w:rPr>
              <w:t xml:space="preserve"> / T</w:t>
            </w:r>
            <w:r w:rsidR="00BB25D3">
              <w:rPr>
                <w:sz w:val="20"/>
                <w:szCs w:val="20"/>
                <w:lang w:val="en-US"/>
              </w:rPr>
              <w:t xml:space="preserve">S </w:t>
            </w:r>
            <w:r w:rsidRPr="00F0220A">
              <w:rPr>
                <w:sz w:val="20"/>
                <w:szCs w:val="20"/>
                <w:lang w:val="en-US"/>
              </w:rPr>
              <w:t>/ L</w:t>
            </w:r>
            <w:r w:rsidR="00BB25D3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4A53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07688628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F8F710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E201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Mandible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F4E4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8EF8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303AFBF8" w14:textId="77777777" w:rsidTr="003B4D69"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59A3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A965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Other lesions: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3FBC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0A68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5378F3B6" w14:textId="77777777" w:rsidTr="003B4D69"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1E117CF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SPECT</w:t>
            </w:r>
            <w:r w:rsidRPr="00F0220A">
              <w:rPr>
                <w:b/>
                <w:sz w:val="20"/>
                <w:szCs w:val="20"/>
                <w:lang w:val="en-US"/>
              </w:rPr>
              <w:t>-CT</w:t>
            </w:r>
          </w:p>
          <w:p w14:paraId="135B3B51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Date:</w:t>
            </w:r>
          </w:p>
          <w:p w14:paraId="2DFF411C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  <w:p w14:paraId="347188DE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egion:</w:t>
            </w:r>
          </w:p>
          <w:p w14:paraId="029C813F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9170422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Extended scan: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79AD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SC joint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ACD9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FA38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03792413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A5DE3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C654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Clavicle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3778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BDDA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08576CC9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699224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537B" w14:textId="42BE0F67" w:rsidR="0081158A" w:rsidRPr="00F0220A" w:rsidRDefault="00D55DDD" w:rsidP="0081158A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F0220A">
              <w:rPr>
                <w:sz w:val="20"/>
                <w:szCs w:val="20"/>
              </w:rPr>
              <w:t>anubrium</w:t>
            </w:r>
            <w:proofErr w:type="spellEnd"/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7ECF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89EF8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36BA3974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F50296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E45E" w14:textId="1061BB70" w:rsidR="0081158A" w:rsidRPr="00F0220A" w:rsidRDefault="00D55DDD" w:rsidP="0081158A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body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ECF9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EBFE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48BF3147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3AEA3D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EA7E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Ribs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D6C9" w14:textId="77777777" w:rsidR="0081158A" w:rsidRPr="00F0220A" w:rsidRDefault="0081158A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: 1/2/3/4     L: 1/2/3/4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D654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81158A" w:rsidRPr="009674B4" w14:paraId="40D2E49A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245AF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430F" w14:textId="77777777" w:rsidR="0081158A" w:rsidRPr="00F0220A" w:rsidRDefault="0081158A" w:rsidP="0081158A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Spine  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734A" w14:textId="77777777" w:rsidR="0081158A" w:rsidRPr="00F0220A" w:rsidRDefault="00BB25D3" w:rsidP="00490598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S</w:t>
            </w:r>
            <w:r w:rsidRPr="00F0220A">
              <w:rPr>
                <w:sz w:val="20"/>
                <w:szCs w:val="20"/>
                <w:lang w:val="en-US"/>
              </w:rPr>
              <w:t xml:space="preserve"> / T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 w:rsidRPr="00F0220A">
              <w:rPr>
                <w:sz w:val="20"/>
                <w:szCs w:val="20"/>
                <w:lang w:val="en-US"/>
              </w:rPr>
              <w:t>/ L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09361" w14:textId="77777777" w:rsidR="0081158A" w:rsidRPr="00F0220A" w:rsidRDefault="0081158A" w:rsidP="00490598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level:</w:t>
            </w:r>
          </w:p>
        </w:tc>
      </w:tr>
      <w:tr w:rsidR="0081158A" w:rsidRPr="00CA6ACC" w14:paraId="3E89213C" w14:textId="77777777" w:rsidTr="003B4D69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98C53A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47BF" w14:textId="77777777" w:rsidR="0081158A" w:rsidRPr="00F0220A" w:rsidRDefault="0081158A" w:rsidP="0081158A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Other lesions: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1FA9" w14:textId="77777777" w:rsidR="0081158A" w:rsidRPr="00F0220A" w:rsidRDefault="0081158A" w:rsidP="00490598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75DB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</w:tr>
      <w:tr w:rsidR="0081158A" w:rsidRPr="00CA6ACC" w14:paraId="6EC4065F" w14:textId="77777777" w:rsidTr="003B4D69"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C9FF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E1541" w14:textId="77777777" w:rsidR="0081158A" w:rsidRPr="00F0220A" w:rsidRDefault="0081158A" w:rsidP="0081158A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Matching with SCC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1B62" w14:textId="77777777" w:rsidR="0081158A" w:rsidRPr="00F0220A" w:rsidRDefault="0081158A" w:rsidP="00490598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Y/N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3DFD" w14:textId="77777777" w:rsidR="0081158A" w:rsidRPr="00F0220A" w:rsidRDefault="0081158A" w:rsidP="00490598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</w:tr>
      <w:tr w:rsidR="003675EF" w:rsidRPr="00CA6ACC" w14:paraId="09BF64AD" w14:textId="77777777" w:rsidTr="00BB25D3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56731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SPECT-CT or CT</w:t>
            </w:r>
          </w:p>
          <w:p w14:paraId="28C4A63B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Date:</w:t>
            </w:r>
          </w:p>
          <w:p w14:paraId="1B2A00C6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  <w:p w14:paraId="356C6F84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egion:</w:t>
            </w:r>
          </w:p>
          <w:p w14:paraId="1BFEEEA7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1E162C06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Extended scan: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A3B43A" w14:textId="77777777" w:rsidR="0058680E" w:rsidRPr="00F0220A" w:rsidRDefault="0058680E" w:rsidP="0058680E">
            <w:pPr>
              <w:pStyle w:val="NoSpacing"/>
              <w:rPr>
                <w:b/>
                <w:i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Skele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45EAF0" w14:textId="77777777" w:rsidR="0058680E" w:rsidRPr="00F0220A" w:rsidRDefault="0058680E" w:rsidP="0058680E">
            <w:pPr>
              <w:pStyle w:val="NoSpacing"/>
              <w:rPr>
                <w:b/>
                <w:i/>
                <w:sz w:val="20"/>
                <w:szCs w:val="20"/>
              </w:rPr>
            </w:pPr>
            <w:r w:rsidRPr="00F0220A">
              <w:rPr>
                <w:b/>
                <w:i/>
                <w:sz w:val="20"/>
                <w:szCs w:val="20"/>
                <w:lang w:val="en-GB"/>
              </w:rPr>
              <w:t>Calcificatio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52D92B" w14:textId="77777777" w:rsidR="0058680E" w:rsidRPr="00F0220A" w:rsidRDefault="0058680E" w:rsidP="00BB25D3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Sclerosi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623A9C" w14:textId="77777777" w:rsidR="0058680E" w:rsidRPr="00F0220A" w:rsidRDefault="0058680E" w:rsidP="0058680E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Hyperostosi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6F5368" w14:textId="77777777" w:rsidR="0058680E" w:rsidRPr="00F0220A" w:rsidRDefault="0058680E" w:rsidP="0058680E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Erosive changes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DF835D" w14:textId="68926F99" w:rsidR="0058680E" w:rsidRPr="0081158A" w:rsidRDefault="00095B42" w:rsidP="0058680E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ypertrophic o</w:t>
            </w:r>
            <w:r w:rsidR="0081158A" w:rsidRPr="0081158A">
              <w:rPr>
                <w:b/>
                <w:i/>
                <w:sz w:val="20"/>
                <w:szCs w:val="20"/>
                <w:lang w:val="en-US"/>
              </w:rPr>
              <w:t>ssification</w:t>
            </w:r>
          </w:p>
        </w:tc>
      </w:tr>
      <w:tr w:rsidR="003675EF" w:rsidRPr="00347A42" w14:paraId="03FAF39D" w14:textId="77777777" w:rsidTr="00BB25D3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5E4D1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7E098" w14:textId="77777777" w:rsidR="0058680E" w:rsidRPr="00F0220A" w:rsidRDefault="0058680E" w:rsidP="0058680E">
            <w:pPr>
              <w:pStyle w:val="NoSpacing"/>
              <w:rPr>
                <w:b/>
                <w:i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Clavic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09AC" w14:textId="77777777" w:rsidR="0058680E" w:rsidRPr="003675EF" w:rsidRDefault="0081158A" w:rsidP="0058680E">
            <w:pPr>
              <w:pStyle w:val="NoSpacing"/>
              <w:jc w:val="center"/>
              <w:rPr>
                <w:sz w:val="20"/>
                <w:szCs w:val="20"/>
              </w:rPr>
            </w:pPr>
            <w:r w:rsidRPr="003675EF">
              <w:rPr>
                <w:sz w:val="20"/>
                <w:szCs w:val="20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FFF3F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⅓ / ⅔ / &gt;</w:t>
            </w:r>
          </w:p>
          <w:p w14:paraId="00D00615" w14:textId="77777777" w:rsidR="0058680E" w:rsidRPr="00F0220A" w:rsidRDefault="0058680E" w:rsidP="0058680E">
            <w:pPr>
              <w:pStyle w:val="NoSpacing"/>
              <w:jc w:val="center"/>
              <w:rPr>
                <w:i/>
                <w:sz w:val="20"/>
                <w:szCs w:val="20"/>
                <w:lang w:val="en-GB"/>
              </w:rPr>
            </w:pPr>
            <w:r w:rsidRPr="00F0220A">
              <w:rPr>
                <w:sz w:val="20"/>
                <w:szCs w:val="20"/>
                <w:lang w:val="en-US"/>
              </w:rPr>
              <w:t>L ⅓ / ⅔ / &gt;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60036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⅓ / ⅔ / &gt;</w:t>
            </w:r>
          </w:p>
          <w:p w14:paraId="7AC2F460" w14:textId="77777777" w:rsidR="0058680E" w:rsidRPr="00F0220A" w:rsidRDefault="0058680E" w:rsidP="0058680E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L ⅓ / ⅔ / &gt;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60D99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R </w:t>
            </w:r>
          </w:p>
          <w:p w14:paraId="62E470D6" w14:textId="77777777" w:rsidR="0058680E" w:rsidRPr="00F0220A" w:rsidRDefault="0058680E" w:rsidP="0058680E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L 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99BCE" w14:textId="3B39E2E9" w:rsidR="0081158A" w:rsidRPr="00F0220A" w:rsidRDefault="00C614B6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  <w:p w14:paraId="016B146B" w14:textId="77777777" w:rsidR="0058680E" w:rsidRPr="00F0220A" w:rsidRDefault="0058680E" w:rsidP="0058680E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3675EF" w:rsidRPr="00347A42" w14:paraId="5E6308A4" w14:textId="77777777" w:rsidTr="00BB25D3"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07DFD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9C8FE" w14:textId="77777777" w:rsidR="00D55DDD" w:rsidRDefault="00D55DDD" w:rsidP="0058680E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F0220A">
              <w:rPr>
                <w:sz w:val="20"/>
                <w:szCs w:val="20"/>
              </w:rPr>
              <w:t>anubrium</w:t>
            </w:r>
            <w:proofErr w:type="spellEnd"/>
            <w:r w:rsidRPr="00F0220A" w:rsidDel="00D55DDD">
              <w:rPr>
                <w:sz w:val="20"/>
                <w:szCs w:val="20"/>
                <w:lang w:val="en-US"/>
              </w:rPr>
              <w:t xml:space="preserve"> </w:t>
            </w:r>
          </w:p>
          <w:p w14:paraId="48C0910C" w14:textId="688ED622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</w:rPr>
              <w:t>Level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95F30" w14:textId="77777777" w:rsidR="0058680E" w:rsidRPr="00E63B8E" w:rsidRDefault="0081158A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E63B8E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58883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3022B56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1 /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6D40A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3B515B60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1 /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B4040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054CB0F1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1 / 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5BF26" w14:textId="3CAD3BB2" w:rsidR="0058680E" w:rsidRPr="00F0220A" w:rsidRDefault="00C614B6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3675EF" w:rsidRPr="00347A42" w14:paraId="59A1394A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4F74BD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AAF9" w14:textId="77777777" w:rsidR="00095B42" w:rsidRDefault="00D55DDD" w:rsidP="0058680E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Sternal</w:t>
            </w:r>
            <w:proofErr w:type="spellEnd"/>
            <w:r>
              <w:rPr>
                <w:sz w:val="20"/>
                <w:szCs w:val="20"/>
              </w:rPr>
              <w:t xml:space="preserve"> body</w:t>
            </w:r>
            <w:r w:rsidRPr="00F0220A" w:rsidDel="00D55DDD">
              <w:rPr>
                <w:sz w:val="20"/>
                <w:szCs w:val="20"/>
                <w:lang w:val="en-US"/>
              </w:rPr>
              <w:t xml:space="preserve"> </w:t>
            </w:r>
          </w:p>
          <w:p w14:paraId="5EFC832E" w14:textId="59D5A722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Level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17373" w14:textId="77777777" w:rsidR="0058680E" w:rsidRPr="00E63B8E" w:rsidRDefault="0081158A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E63B8E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6C04C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123BDBF5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2 / 3 / 4 / 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1043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3BE68E0A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2 / 3 / 4 / 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5B97" w14:textId="77777777" w:rsidR="00095B42" w:rsidRPr="00F0220A" w:rsidRDefault="00095B42" w:rsidP="00095B42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  <w:p w14:paraId="16E3FC36" w14:textId="6C1066CE" w:rsidR="0058680E" w:rsidRPr="00F0220A" w:rsidRDefault="0058680E" w:rsidP="003445B4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F70A5" w14:textId="77777777" w:rsidR="0058680E" w:rsidRPr="00F0220A" w:rsidRDefault="0081158A" w:rsidP="00E63B8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3675EF" w:rsidRPr="00347A42" w14:paraId="53617982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1FB370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8436" w14:textId="77777777" w:rsidR="0058680E" w:rsidRPr="00F0220A" w:rsidRDefault="0058680E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Ribs     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 w:rsidRPr="00F0220A">
              <w:rPr>
                <w:sz w:val="20"/>
                <w:szCs w:val="20"/>
                <w:lang w:val="en-US"/>
              </w:rPr>
              <w:t xml:space="preserve"> Right 1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F220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C5552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FE43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1127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2E394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716421A6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7F5AC6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4301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 </w:t>
            </w:r>
            <w:r>
              <w:rPr>
                <w:sz w:val="20"/>
                <w:szCs w:val="20"/>
                <w:lang w:val="en-US"/>
              </w:rPr>
              <w:t xml:space="preserve">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7ED6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3D326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38D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4AE2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77659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6FB69E9B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6BDE1C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94F1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</w:t>
            </w:r>
            <w:r>
              <w:rPr>
                <w:sz w:val="20"/>
                <w:szCs w:val="20"/>
                <w:lang w:val="en-US"/>
              </w:rPr>
              <w:t xml:space="preserve">  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A0F1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50AA8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7EF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6CFA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8E16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58FC6819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EF9E7D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F6C1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sz w:val="20"/>
                <w:szCs w:val="20"/>
                <w:lang w:val="en-US"/>
              </w:rPr>
              <w:t xml:space="preserve"> 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1FAF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E40B0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57AE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B3CE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E0F2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052A473C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26C29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3C02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 w:rsidRPr="00F0220A">
              <w:rPr>
                <w:sz w:val="20"/>
                <w:szCs w:val="20"/>
                <w:lang w:val="en-US"/>
              </w:rPr>
              <w:t xml:space="preserve"> Left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EDC5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C7EA1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94B7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3375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2D677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03C13CD8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B7E85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9738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      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 w:rsidRPr="00F0220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368E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0BF0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2AEB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4100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78FB7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277D317F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47EA62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891F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    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 w:rsidRPr="00F0220A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23BC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BA2F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8685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8883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AEE84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347A42" w14:paraId="3D1B5D24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E08C10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FAC2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 xml:space="preserve">                         </w:t>
            </w:r>
            <w:r>
              <w:rPr>
                <w:sz w:val="20"/>
                <w:szCs w:val="20"/>
                <w:lang w:val="en-US"/>
              </w:rPr>
              <w:t xml:space="preserve">      </w:t>
            </w:r>
            <w:r w:rsidR="003675EF">
              <w:rPr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 w:rsidRPr="00F0220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C01D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7F7FE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B4DA" w14:textId="77777777" w:rsidR="0058680E" w:rsidRPr="00F0220A" w:rsidRDefault="0058680E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 / 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C020" w14:textId="77777777" w:rsidR="0058680E" w:rsidRPr="00F0220A" w:rsidRDefault="005A5E62" w:rsidP="0058680E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E568E" w14:textId="77777777" w:rsidR="0058680E" w:rsidRPr="00F0220A" w:rsidRDefault="0058680E" w:rsidP="0081158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</w:t>
            </w:r>
            <w:r w:rsidR="00BB25D3">
              <w:rPr>
                <w:sz w:val="20"/>
                <w:szCs w:val="20"/>
                <w:lang w:val="en-US"/>
              </w:rPr>
              <w:t xml:space="preserve"> </w:t>
            </w:r>
            <w:r w:rsidRPr="00F0220A">
              <w:rPr>
                <w:sz w:val="20"/>
                <w:szCs w:val="20"/>
                <w:lang w:val="en-US"/>
              </w:rPr>
              <w:t>/ C</w:t>
            </w:r>
          </w:p>
        </w:tc>
      </w:tr>
      <w:tr w:rsidR="003675EF" w:rsidRPr="00CA6ACC" w14:paraId="300EFF11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D0FE36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54C1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Spine (</w:t>
            </w:r>
            <w:r w:rsidR="00BB25D3" w:rsidRPr="00F0220A">
              <w:rPr>
                <w:sz w:val="20"/>
                <w:szCs w:val="20"/>
                <w:lang w:val="en-US"/>
              </w:rPr>
              <w:t>C</w:t>
            </w:r>
            <w:r w:rsidR="00BB25D3">
              <w:rPr>
                <w:sz w:val="20"/>
                <w:szCs w:val="20"/>
                <w:lang w:val="en-US"/>
              </w:rPr>
              <w:t>S</w:t>
            </w:r>
            <w:r w:rsidR="00BB25D3" w:rsidRPr="00F0220A">
              <w:rPr>
                <w:sz w:val="20"/>
                <w:szCs w:val="20"/>
                <w:lang w:val="en-US"/>
              </w:rPr>
              <w:t xml:space="preserve"> / T</w:t>
            </w:r>
            <w:r w:rsidR="00BB25D3">
              <w:rPr>
                <w:sz w:val="20"/>
                <w:szCs w:val="20"/>
                <w:lang w:val="en-US"/>
              </w:rPr>
              <w:t xml:space="preserve">S </w:t>
            </w:r>
            <w:r w:rsidR="00BB25D3" w:rsidRPr="00F0220A">
              <w:rPr>
                <w:sz w:val="20"/>
                <w:szCs w:val="20"/>
                <w:lang w:val="en-US"/>
              </w:rPr>
              <w:t>/ L</w:t>
            </w:r>
            <w:r w:rsidR="00BB25D3">
              <w:rPr>
                <w:sz w:val="20"/>
                <w:szCs w:val="20"/>
                <w:lang w:val="en-US"/>
              </w:rPr>
              <w:t>S</w:t>
            </w:r>
            <w:r w:rsidRPr="00F0220A">
              <w:rPr>
                <w:sz w:val="20"/>
                <w:szCs w:val="20"/>
                <w:lang w:val="en-US"/>
              </w:rPr>
              <w:t>) level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429D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33FC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382B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997F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68BE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</w:tr>
      <w:tr w:rsidR="003675EF" w:rsidRPr="00CA6ACC" w14:paraId="31691A6B" w14:textId="77777777" w:rsidTr="00BB25D3"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F1F0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57F5" w14:textId="77777777" w:rsidR="0058680E" w:rsidRPr="00F0220A" w:rsidRDefault="0058680E" w:rsidP="0058680E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Other lesion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2EB1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0A3A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2950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BE86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FA11" w14:textId="77777777" w:rsidR="0058680E" w:rsidRPr="00F0220A" w:rsidRDefault="0058680E" w:rsidP="0058680E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</w:tr>
      <w:tr w:rsidR="003675EF" w:rsidRPr="00CA6ACC" w14:paraId="564DCA79" w14:textId="77777777" w:rsidTr="00BB25D3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275636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232798" w14:textId="77777777" w:rsidR="003675EF" w:rsidRPr="00F0220A" w:rsidRDefault="003675EF" w:rsidP="003675EF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F0220A">
              <w:rPr>
                <w:b/>
                <w:i/>
                <w:sz w:val="20"/>
                <w:szCs w:val="20"/>
                <w:lang w:val="en-US"/>
              </w:rPr>
              <w:t>Soft tissue ossification:</w:t>
            </w:r>
            <w:r w:rsidRPr="00F0220A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B29AC1" w14:textId="77777777" w:rsidR="003675EF" w:rsidRPr="00F0220A" w:rsidRDefault="003675EF" w:rsidP="003B4D69">
            <w:pPr>
              <w:pStyle w:val="NoSpacing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F0220A">
              <w:rPr>
                <w:b/>
                <w:i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E7C238" w14:textId="77777777" w:rsidR="003675EF" w:rsidRPr="00F0220A" w:rsidRDefault="003675EF" w:rsidP="003675EF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GB"/>
              </w:rPr>
              <w:t>Calcification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12AB98" w14:textId="77777777" w:rsidR="003675EF" w:rsidRPr="00F0220A" w:rsidRDefault="003675EF" w:rsidP="003675EF">
            <w:pPr>
              <w:pStyle w:val="NoSpacing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F0220A">
              <w:rPr>
                <w:b/>
                <w:i/>
                <w:sz w:val="20"/>
                <w:szCs w:val="20"/>
                <w:lang w:val="en-GB"/>
              </w:rPr>
              <w:t>Ankylosis</w:t>
            </w:r>
          </w:p>
        </w:tc>
      </w:tr>
      <w:tr w:rsidR="003675EF" w:rsidRPr="00347A42" w14:paraId="1A286C3C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5D5F26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EA73" w14:textId="77777777" w:rsidR="003675EF" w:rsidRPr="00F0220A" w:rsidRDefault="003675EF" w:rsidP="003675EF">
            <w:pPr>
              <w:rPr>
                <w:sz w:val="20"/>
                <w:szCs w:val="20"/>
                <w:lang w:val="en-GB"/>
              </w:rPr>
            </w:pPr>
            <w:r w:rsidRPr="00F0220A">
              <w:rPr>
                <w:sz w:val="20"/>
                <w:szCs w:val="20"/>
                <w:lang w:val="en-GB"/>
              </w:rPr>
              <w:t xml:space="preserve">SC joint (intracapsular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4015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1FD9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A6D8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</w:tr>
      <w:tr w:rsidR="003675EF" w:rsidRPr="00347A42" w14:paraId="11C10015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CD0361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61F4" w14:textId="77777777" w:rsidR="003675EF" w:rsidRPr="00F0220A" w:rsidRDefault="003675EF" w:rsidP="003675EF">
            <w:pPr>
              <w:rPr>
                <w:sz w:val="20"/>
                <w:szCs w:val="20"/>
                <w:lang w:val="en-GB"/>
              </w:rPr>
            </w:pPr>
            <w:r w:rsidRPr="00F0220A">
              <w:rPr>
                <w:sz w:val="20"/>
                <w:szCs w:val="20"/>
                <w:lang w:val="en-GB"/>
              </w:rPr>
              <w:t xml:space="preserve">Costoclavicular ligament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8C94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F9C9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5CC6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</w:tr>
      <w:tr w:rsidR="003675EF" w:rsidRPr="00347A42" w14:paraId="17EF11FD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CEB8A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D2AB" w14:textId="77777777" w:rsidR="003675EF" w:rsidRPr="00F0220A" w:rsidRDefault="003675EF" w:rsidP="003675EF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20A">
              <w:rPr>
                <w:sz w:val="20"/>
                <w:szCs w:val="20"/>
                <w:lang w:val="en-GB"/>
              </w:rPr>
              <w:t>Costosternal</w:t>
            </w:r>
            <w:proofErr w:type="spellEnd"/>
            <w:r w:rsidRPr="00F0220A">
              <w:rPr>
                <w:sz w:val="20"/>
                <w:szCs w:val="20"/>
                <w:lang w:val="en-GB"/>
              </w:rPr>
              <w:t xml:space="preserve"> joi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B32D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A302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5F83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R / L / Both</w:t>
            </w:r>
          </w:p>
        </w:tc>
      </w:tr>
      <w:tr w:rsidR="003675EF" w:rsidRPr="00347A42" w14:paraId="72779330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91D1E1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7CB3" w14:textId="0122096E" w:rsidR="003675EF" w:rsidRPr="00F0220A" w:rsidRDefault="003675EF" w:rsidP="003675EF">
            <w:pPr>
              <w:rPr>
                <w:sz w:val="20"/>
                <w:szCs w:val="20"/>
                <w:lang w:val="en-GB"/>
              </w:rPr>
            </w:pPr>
            <w:r w:rsidRPr="00F0220A">
              <w:rPr>
                <w:sz w:val="20"/>
                <w:szCs w:val="20"/>
                <w:lang w:val="en-GB"/>
              </w:rPr>
              <w:t xml:space="preserve">Manubriosternal </w:t>
            </w:r>
            <w:r w:rsidR="003445B4">
              <w:rPr>
                <w:sz w:val="20"/>
                <w:szCs w:val="20"/>
                <w:lang w:val="en-GB"/>
              </w:rPr>
              <w:t>joi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E8AC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DBE2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5F4B" w14:textId="77777777" w:rsidR="003675EF" w:rsidRPr="00F0220A" w:rsidRDefault="003675EF" w:rsidP="003675EF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+ / -</w:t>
            </w:r>
          </w:p>
        </w:tc>
      </w:tr>
      <w:tr w:rsidR="003B4D69" w:rsidRPr="00347A42" w14:paraId="0B7A425E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69B8F" w14:textId="77777777" w:rsidR="003B4D69" w:rsidRPr="00F0220A" w:rsidRDefault="003B4D69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B85B" w14:textId="77777777" w:rsidR="003B4D69" w:rsidRPr="00F0220A" w:rsidRDefault="003B4D69" w:rsidP="003675EF">
            <w:pPr>
              <w:rPr>
                <w:sz w:val="20"/>
                <w:szCs w:val="20"/>
                <w:lang w:val="en-GB"/>
              </w:rPr>
            </w:pPr>
            <w:r w:rsidRPr="00F0220A">
              <w:rPr>
                <w:sz w:val="20"/>
                <w:szCs w:val="20"/>
                <w:lang w:val="en-GB"/>
              </w:rPr>
              <w:t>Soft tissue swelling</w:t>
            </w:r>
          </w:p>
        </w:tc>
        <w:tc>
          <w:tcPr>
            <w:tcW w:w="70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5B31" w14:textId="77777777" w:rsidR="003B4D69" w:rsidRPr="00F0220A" w:rsidRDefault="003B4D69" w:rsidP="00BB25D3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present Y / N</w:t>
            </w:r>
          </w:p>
        </w:tc>
      </w:tr>
      <w:tr w:rsidR="003675EF" w:rsidRPr="00347A42" w14:paraId="0E186A27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50C246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E51F" w14:textId="77777777" w:rsidR="003675EF" w:rsidRPr="00F0220A" w:rsidRDefault="003675EF" w:rsidP="003675EF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Matching with SCCH</w:t>
            </w:r>
          </w:p>
        </w:tc>
        <w:tc>
          <w:tcPr>
            <w:tcW w:w="70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D377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>Y / N</w:t>
            </w:r>
          </w:p>
        </w:tc>
      </w:tr>
      <w:tr w:rsidR="003675EF" w:rsidRPr="00CA6ACC" w14:paraId="58754848" w14:textId="77777777" w:rsidTr="00BB25D3"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AD1F8D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b/>
                <w:sz w:val="20"/>
                <w:szCs w:val="20"/>
                <w:lang w:val="en-US"/>
              </w:rPr>
              <w:t xml:space="preserve">Other diagnosis 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45B4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color w:val="222222"/>
                <w:sz w:val="20"/>
                <w:szCs w:val="20"/>
                <w:lang w:val="en"/>
              </w:rPr>
              <w:t>Arthrosis</w:t>
            </w:r>
          </w:p>
        </w:tc>
        <w:tc>
          <w:tcPr>
            <w:tcW w:w="70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F04B" w14:textId="77777777" w:rsidR="003675EF" w:rsidRPr="00F0220A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F0220A">
              <w:rPr>
                <w:sz w:val="20"/>
                <w:szCs w:val="20"/>
                <w:lang w:val="en-US"/>
              </w:rPr>
              <w:t>Fracture</w:t>
            </w:r>
          </w:p>
        </w:tc>
      </w:tr>
      <w:tr w:rsidR="003675EF" w:rsidRPr="00CA6ACC" w14:paraId="6F7AA78F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62E699" w14:textId="77777777" w:rsidR="003675EF" w:rsidRPr="008A0C16" w:rsidRDefault="003675EF" w:rsidP="003675EF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3966" w14:textId="77777777" w:rsidR="003675EF" w:rsidRPr="008A0C16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8A0C16">
              <w:rPr>
                <w:sz w:val="20"/>
                <w:szCs w:val="20"/>
                <w:lang w:val="en-US"/>
              </w:rPr>
              <w:t>SpA</w:t>
            </w:r>
            <w:proofErr w:type="spellEnd"/>
          </w:p>
        </w:tc>
        <w:tc>
          <w:tcPr>
            <w:tcW w:w="70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D247" w14:textId="77777777" w:rsidR="003675EF" w:rsidRPr="008A0C16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8A0C16">
              <w:rPr>
                <w:sz w:val="20"/>
                <w:szCs w:val="20"/>
                <w:lang w:val="en-US"/>
              </w:rPr>
              <w:t>Congenital disorder</w:t>
            </w:r>
          </w:p>
        </w:tc>
      </w:tr>
      <w:tr w:rsidR="003675EF" w:rsidRPr="00CA6ACC" w14:paraId="46C839CF" w14:textId="77777777" w:rsidTr="00BB25D3"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7B1AE0" w14:textId="77777777" w:rsidR="003675EF" w:rsidRPr="008A0C16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DC04" w14:textId="77777777" w:rsidR="003675EF" w:rsidRPr="008A0C16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8A0C16">
              <w:rPr>
                <w:sz w:val="20"/>
                <w:szCs w:val="20"/>
                <w:lang w:val="en-US"/>
              </w:rPr>
              <w:t>Subluxation</w:t>
            </w:r>
          </w:p>
        </w:tc>
        <w:tc>
          <w:tcPr>
            <w:tcW w:w="70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5ABA" w14:textId="77777777" w:rsidR="003675EF" w:rsidRPr="008A0C16" w:rsidRDefault="003675EF" w:rsidP="003675EF">
            <w:pPr>
              <w:pStyle w:val="NoSpacing"/>
              <w:rPr>
                <w:sz w:val="20"/>
                <w:szCs w:val="20"/>
                <w:lang w:val="en-US"/>
              </w:rPr>
            </w:pPr>
            <w:r w:rsidRPr="008A0C16">
              <w:rPr>
                <w:sz w:val="20"/>
                <w:szCs w:val="20"/>
                <w:lang w:val="en-US"/>
              </w:rPr>
              <w:t>Other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39C721F" w14:textId="77777777" w:rsidR="00932AB3" w:rsidRPr="00672D43" w:rsidRDefault="00932AB3" w:rsidP="000213F5">
      <w:pPr>
        <w:rPr>
          <w:lang w:val="en-US"/>
        </w:rPr>
      </w:pPr>
    </w:p>
    <w:p w14:paraId="0FC230AA" w14:textId="3E2B3751" w:rsidR="00A34017" w:rsidRPr="00A34017" w:rsidRDefault="00844E56" w:rsidP="00A34017">
      <w:pPr>
        <w:spacing w:after="0" w:line="480" w:lineRule="auto"/>
        <w:rPr>
          <w:bCs/>
          <w:i/>
          <w:iCs/>
          <w:lang w:val="en-US"/>
        </w:rPr>
      </w:pPr>
      <w:r>
        <w:rPr>
          <w:b/>
          <w:lang w:val="en-US"/>
        </w:rPr>
        <w:lastRenderedPageBreak/>
        <w:t xml:space="preserve">Abbreviations: </w:t>
      </w:r>
      <w:r w:rsidR="00A34017">
        <w:rPr>
          <w:b/>
          <w:lang w:val="en-US"/>
        </w:rPr>
        <w:t xml:space="preserve">R </w:t>
      </w:r>
      <w:r w:rsidR="00A34017" w:rsidRPr="00A34017">
        <w:rPr>
          <w:bCs/>
          <w:i/>
          <w:iCs/>
          <w:lang w:val="en-US"/>
        </w:rPr>
        <w:t>right;</w:t>
      </w:r>
      <w:r w:rsidR="00A34017">
        <w:rPr>
          <w:b/>
          <w:lang w:val="en-US"/>
        </w:rPr>
        <w:t xml:space="preserve"> L </w:t>
      </w:r>
      <w:r w:rsidR="00A34017" w:rsidRPr="00A34017">
        <w:rPr>
          <w:bCs/>
          <w:i/>
          <w:iCs/>
          <w:lang w:val="en-US"/>
        </w:rPr>
        <w:t>left;</w:t>
      </w:r>
      <w:r w:rsidR="00A34017">
        <w:rPr>
          <w:b/>
          <w:lang w:val="en-US"/>
        </w:rPr>
        <w:t xml:space="preserve"> + </w:t>
      </w:r>
      <w:r w:rsidR="00A34017" w:rsidRPr="00A34017">
        <w:rPr>
          <w:bCs/>
          <w:i/>
          <w:iCs/>
          <w:lang w:val="en-US"/>
        </w:rPr>
        <w:t>present;</w:t>
      </w:r>
      <w:r w:rsidR="00A34017">
        <w:rPr>
          <w:b/>
          <w:lang w:val="en-US"/>
        </w:rPr>
        <w:t xml:space="preserve"> - </w:t>
      </w:r>
      <w:r w:rsidR="00A34017" w:rsidRPr="00A34017">
        <w:rPr>
          <w:bCs/>
          <w:i/>
          <w:iCs/>
          <w:lang w:val="en-US"/>
        </w:rPr>
        <w:t>absent;</w:t>
      </w:r>
      <w:r w:rsidR="00A34017">
        <w:rPr>
          <w:b/>
          <w:lang w:val="en-US"/>
        </w:rPr>
        <w:t xml:space="preserve"> CS </w:t>
      </w:r>
      <w:r w:rsidR="00A34017" w:rsidRPr="00A34017">
        <w:rPr>
          <w:bCs/>
          <w:i/>
          <w:iCs/>
          <w:lang w:val="en-US"/>
        </w:rPr>
        <w:t>cervical spine;</w:t>
      </w:r>
      <w:r w:rsidR="00A34017">
        <w:rPr>
          <w:b/>
          <w:lang w:val="en-US"/>
        </w:rPr>
        <w:t xml:space="preserve"> TS </w:t>
      </w:r>
      <w:r w:rsidR="00A34017" w:rsidRPr="00A34017">
        <w:rPr>
          <w:bCs/>
          <w:i/>
          <w:iCs/>
          <w:lang w:val="en-US"/>
        </w:rPr>
        <w:t>thoracic spine;</w:t>
      </w:r>
      <w:r w:rsidR="00A34017">
        <w:rPr>
          <w:b/>
          <w:lang w:val="en-US"/>
        </w:rPr>
        <w:t xml:space="preserve"> LS </w:t>
      </w:r>
      <w:r w:rsidR="00A34017" w:rsidRPr="00A34017">
        <w:rPr>
          <w:bCs/>
          <w:i/>
          <w:iCs/>
          <w:lang w:val="en-US"/>
        </w:rPr>
        <w:t>lumbar spine;</w:t>
      </w:r>
      <w:r w:rsidR="00A34017">
        <w:rPr>
          <w:b/>
          <w:lang w:val="en-US"/>
        </w:rPr>
        <w:t xml:space="preserve"> </w:t>
      </w:r>
      <w:r w:rsidR="00A34017" w:rsidRPr="00A34017">
        <w:rPr>
          <w:b/>
          <w:lang w:val="en-US"/>
        </w:rPr>
        <w:t>S</w:t>
      </w:r>
      <w:r w:rsidR="00A34017">
        <w:rPr>
          <w:bCs/>
          <w:i/>
          <w:iCs/>
          <w:lang w:val="en-US"/>
        </w:rPr>
        <w:t xml:space="preserve"> sternal; </w:t>
      </w:r>
      <w:r w:rsidR="00A34017" w:rsidRPr="00A34017">
        <w:rPr>
          <w:b/>
          <w:lang w:val="en-US"/>
        </w:rPr>
        <w:t xml:space="preserve">C </w:t>
      </w:r>
      <w:r w:rsidR="00A34017">
        <w:rPr>
          <w:bCs/>
          <w:i/>
          <w:iCs/>
          <w:lang w:val="en-US"/>
        </w:rPr>
        <w:t xml:space="preserve">costal; </w:t>
      </w:r>
      <w:r w:rsidR="00A34017">
        <w:rPr>
          <w:b/>
          <w:lang w:val="en-US"/>
        </w:rPr>
        <w:t xml:space="preserve">NA </w:t>
      </w:r>
      <w:r w:rsidR="00A34017" w:rsidRPr="00A34017">
        <w:rPr>
          <w:bCs/>
          <w:i/>
          <w:iCs/>
          <w:lang w:val="en-US"/>
        </w:rPr>
        <w:t>not applicable</w:t>
      </w:r>
      <w:r w:rsidR="00A34017">
        <w:rPr>
          <w:bCs/>
          <w:i/>
          <w:iCs/>
          <w:lang w:val="en-US"/>
        </w:rPr>
        <w:t xml:space="preserve">. </w:t>
      </w:r>
    </w:p>
    <w:p w14:paraId="5432F910" w14:textId="7EE13C59" w:rsidR="00F005FE" w:rsidRPr="00A34017" w:rsidRDefault="00F005FE">
      <w:pPr>
        <w:rPr>
          <w:b/>
          <w:lang w:val="en-US"/>
        </w:rPr>
      </w:pPr>
    </w:p>
    <w:sectPr w:rsidR="00F005FE" w:rsidRPr="00A34017" w:rsidSect="00A3401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671C6" w14:textId="77777777" w:rsidR="00772DF9" w:rsidRDefault="00772DF9" w:rsidP="007B67EB">
      <w:pPr>
        <w:spacing w:after="0" w:line="240" w:lineRule="auto"/>
      </w:pPr>
      <w:r>
        <w:separator/>
      </w:r>
    </w:p>
  </w:endnote>
  <w:endnote w:type="continuationSeparator" w:id="0">
    <w:p w14:paraId="401B02DD" w14:textId="77777777" w:rsidR="00772DF9" w:rsidRDefault="00772DF9" w:rsidP="007B6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4206022"/>
      <w:docPartObj>
        <w:docPartGallery w:val="Page Numbers (Bottom of Page)"/>
        <w:docPartUnique/>
      </w:docPartObj>
    </w:sdtPr>
    <w:sdtEndPr/>
    <w:sdtContent>
      <w:p w14:paraId="1AAC9B2D" w14:textId="77777777" w:rsidR="0099784C" w:rsidRDefault="009978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B0B" w:rsidRPr="00D95B0B">
          <w:rPr>
            <w:noProof/>
            <w:lang w:val="nl-NL"/>
          </w:rPr>
          <w:t>5</w:t>
        </w:r>
        <w:r>
          <w:fldChar w:fldCharType="end"/>
        </w:r>
      </w:p>
    </w:sdtContent>
  </w:sdt>
  <w:p w14:paraId="6AC9D115" w14:textId="77777777" w:rsidR="0099784C" w:rsidRDefault="00997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73ED8" w14:textId="77777777" w:rsidR="00772DF9" w:rsidRDefault="00772DF9" w:rsidP="007B67EB">
      <w:pPr>
        <w:spacing w:after="0" w:line="240" w:lineRule="auto"/>
      </w:pPr>
      <w:r>
        <w:separator/>
      </w:r>
    </w:p>
  </w:footnote>
  <w:footnote w:type="continuationSeparator" w:id="0">
    <w:p w14:paraId="56503337" w14:textId="77777777" w:rsidR="00772DF9" w:rsidRDefault="00772DF9" w:rsidP="007B6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49BD"/>
    <w:multiLevelType w:val="hybridMultilevel"/>
    <w:tmpl w:val="4E3CDB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433B7"/>
    <w:multiLevelType w:val="hybridMultilevel"/>
    <w:tmpl w:val="786C6D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1C37FB"/>
    <w:multiLevelType w:val="hybridMultilevel"/>
    <w:tmpl w:val="8ED28C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2681B"/>
    <w:multiLevelType w:val="hybridMultilevel"/>
    <w:tmpl w:val="59EE87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241648"/>
    <w:multiLevelType w:val="hybridMultilevel"/>
    <w:tmpl w:val="EFCE53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D20555"/>
    <w:multiLevelType w:val="hybridMultilevel"/>
    <w:tmpl w:val="F6F007EA"/>
    <w:lvl w:ilvl="0" w:tplc="6190444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51616"/>
    <w:multiLevelType w:val="hybridMultilevel"/>
    <w:tmpl w:val="0B46DA2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D957D8"/>
    <w:multiLevelType w:val="hybridMultilevel"/>
    <w:tmpl w:val="279617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315885"/>
    <w:multiLevelType w:val="hybridMultilevel"/>
    <w:tmpl w:val="68C239C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670751"/>
    <w:multiLevelType w:val="hybridMultilevel"/>
    <w:tmpl w:val="42A66446"/>
    <w:lvl w:ilvl="0" w:tplc="3EBAC8F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F966B1"/>
    <w:multiLevelType w:val="hybridMultilevel"/>
    <w:tmpl w:val="297AA5DC"/>
    <w:lvl w:ilvl="0" w:tplc="949CD0F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0216FE"/>
    <w:multiLevelType w:val="hybridMultilevel"/>
    <w:tmpl w:val="9C74B8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509"/>
    <w:multiLevelType w:val="hybridMultilevel"/>
    <w:tmpl w:val="8D8EF560"/>
    <w:lvl w:ilvl="0" w:tplc="3A1E0866">
      <w:start w:val="197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3839FE"/>
    <w:multiLevelType w:val="hybridMultilevel"/>
    <w:tmpl w:val="3A08912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3E00AB"/>
    <w:multiLevelType w:val="hybridMultilevel"/>
    <w:tmpl w:val="687CFF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6E2E73"/>
    <w:multiLevelType w:val="hybridMultilevel"/>
    <w:tmpl w:val="6884E91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4"/>
  </w:num>
  <w:num w:numId="7">
    <w:abstractNumId w:val="1"/>
  </w:num>
  <w:num w:numId="8">
    <w:abstractNumId w:val="13"/>
  </w:num>
  <w:num w:numId="9">
    <w:abstractNumId w:val="6"/>
  </w:num>
  <w:num w:numId="10">
    <w:abstractNumId w:val="0"/>
  </w:num>
  <w:num w:numId="11">
    <w:abstractNumId w:val="2"/>
  </w:num>
  <w:num w:numId="12">
    <w:abstractNumId w:val="5"/>
  </w:num>
  <w:num w:numId="13">
    <w:abstractNumId w:val="15"/>
  </w:num>
  <w:num w:numId="14">
    <w:abstractNumId w:val="14"/>
  </w:num>
  <w:num w:numId="15">
    <w:abstractNumId w:val="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0E3"/>
    <w:rsid w:val="00000886"/>
    <w:rsid w:val="00002E3C"/>
    <w:rsid w:val="00004455"/>
    <w:rsid w:val="0000479C"/>
    <w:rsid w:val="00004CF5"/>
    <w:rsid w:val="00006531"/>
    <w:rsid w:val="000065DF"/>
    <w:rsid w:val="00006C02"/>
    <w:rsid w:val="0001196B"/>
    <w:rsid w:val="00012582"/>
    <w:rsid w:val="00013671"/>
    <w:rsid w:val="00013806"/>
    <w:rsid w:val="00014085"/>
    <w:rsid w:val="00015BCE"/>
    <w:rsid w:val="00016163"/>
    <w:rsid w:val="00016F82"/>
    <w:rsid w:val="00020E3F"/>
    <w:rsid w:val="000213F5"/>
    <w:rsid w:val="00022799"/>
    <w:rsid w:val="000238AF"/>
    <w:rsid w:val="000238E6"/>
    <w:rsid w:val="0002492E"/>
    <w:rsid w:val="00024B26"/>
    <w:rsid w:val="000257D4"/>
    <w:rsid w:val="00026266"/>
    <w:rsid w:val="00026298"/>
    <w:rsid w:val="00026587"/>
    <w:rsid w:val="00026A83"/>
    <w:rsid w:val="00027723"/>
    <w:rsid w:val="00030DCA"/>
    <w:rsid w:val="00031D2D"/>
    <w:rsid w:val="00034D83"/>
    <w:rsid w:val="0003520B"/>
    <w:rsid w:val="000357FB"/>
    <w:rsid w:val="000376DD"/>
    <w:rsid w:val="0003796D"/>
    <w:rsid w:val="00040892"/>
    <w:rsid w:val="00041591"/>
    <w:rsid w:val="0004237B"/>
    <w:rsid w:val="000459D8"/>
    <w:rsid w:val="00046CEC"/>
    <w:rsid w:val="00047346"/>
    <w:rsid w:val="000473DE"/>
    <w:rsid w:val="00047764"/>
    <w:rsid w:val="00047B73"/>
    <w:rsid w:val="00050706"/>
    <w:rsid w:val="00050FF9"/>
    <w:rsid w:val="000526E9"/>
    <w:rsid w:val="00052CA4"/>
    <w:rsid w:val="00052FF2"/>
    <w:rsid w:val="000531BC"/>
    <w:rsid w:val="000531F1"/>
    <w:rsid w:val="000534EA"/>
    <w:rsid w:val="00054841"/>
    <w:rsid w:val="00054C06"/>
    <w:rsid w:val="00055CCA"/>
    <w:rsid w:val="000575F4"/>
    <w:rsid w:val="00060B22"/>
    <w:rsid w:val="00060E9C"/>
    <w:rsid w:val="00061717"/>
    <w:rsid w:val="00061C8F"/>
    <w:rsid w:val="00062101"/>
    <w:rsid w:val="00062155"/>
    <w:rsid w:val="00062B47"/>
    <w:rsid w:val="000642A9"/>
    <w:rsid w:val="00064C8B"/>
    <w:rsid w:val="00064F06"/>
    <w:rsid w:val="000659F4"/>
    <w:rsid w:val="00065E97"/>
    <w:rsid w:val="00066B69"/>
    <w:rsid w:val="000673DC"/>
    <w:rsid w:val="00067C66"/>
    <w:rsid w:val="00067E14"/>
    <w:rsid w:val="000702BE"/>
    <w:rsid w:val="00070820"/>
    <w:rsid w:val="0007131F"/>
    <w:rsid w:val="000721F6"/>
    <w:rsid w:val="00072E79"/>
    <w:rsid w:val="000731A5"/>
    <w:rsid w:val="000733D9"/>
    <w:rsid w:val="000735E0"/>
    <w:rsid w:val="00073943"/>
    <w:rsid w:val="00073CDA"/>
    <w:rsid w:val="000744B1"/>
    <w:rsid w:val="00074805"/>
    <w:rsid w:val="0007584B"/>
    <w:rsid w:val="00075FCC"/>
    <w:rsid w:val="000773F5"/>
    <w:rsid w:val="0008035D"/>
    <w:rsid w:val="00081976"/>
    <w:rsid w:val="00082521"/>
    <w:rsid w:val="00082B25"/>
    <w:rsid w:val="00083965"/>
    <w:rsid w:val="0008403A"/>
    <w:rsid w:val="000840FC"/>
    <w:rsid w:val="0008445E"/>
    <w:rsid w:val="00085B9E"/>
    <w:rsid w:val="00091921"/>
    <w:rsid w:val="0009400F"/>
    <w:rsid w:val="000947B4"/>
    <w:rsid w:val="0009492E"/>
    <w:rsid w:val="00095B42"/>
    <w:rsid w:val="00095C02"/>
    <w:rsid w:val="0009652E"/>
    <w:rsid w:val="00096CF8"/>
    <w:rsid w:val="000979A9"/>
    <w:rsid w:val="00097A4F"/>
    <w:rsid w:val="000A0463"/>
    <w:rsid w:val="000A097B"/>
    <w:rsid w:val="000A09B0"/>
    <w:rsid w:val="000A2DFD"/>
    <w:rsid w:val="000A4558"/>
    <w:rsid w:val="000B020B"/>
    <w:rsid w:val="000B09C3"/>
    <w:rsid w:val="000B171E"/>
    <w:rsid w:val="000B3C5E"/>
    <w:rsid w:val="000B4835"/>
    <w:rsid w:val="000B66D2"/>
    <w:rsid w:val="000B7D7B"/>
    <w:rsid w:val="000C0DA0"/>
    <w:rsid w:val="000C17B8"/>
    <w:rsid w:val="000C1CAB"/>
    <w:rsid w:val="000C319E"/>
    <w:rsid w:val="000C31A1"/>
    <w:rsid w:val="000C3978"/>
    <w:rsid w:val="000C4868"/>
    <w:rsid w:val="000C4D9C"/>
    <w:rsid w:val="000C6BEE"/>
    <w:rsid w:val="000C6CA5"/>
    <w:rsid w:val="000C7726"/>
    <w:rsid w:val="000C793F"/>
    <w:rsid w:val="000C7C1D"/>
    <w:rsid w:val="000D02AC"/>
    <w:rsid w:val="000D0E1C"/>
    <w:rsid w:val="000D1017"/>
    <w:rsid w:val="000D2EBC"/>
    <w:rsid w:val="000D642E"/>
    <w:rsid w:val="000D74A6"/>
    <w:rsid w:val="000E081A"/>
    <w:rsid w:val="000E178A"/>
    <w:rsid w:val="000E2254"/>
    <w:rsid w:val="000E3A36"/>
    <w:rsid w:val="000E48A3"/>
    <w:rsid w:val="000E48E1"/>
    <w:rsid w:val="000E5DB0"/>
    <w:rsid w:val="000E60E4"/>
    <w:rsid w:val="000E654A"/>
    <w:rsid w:val="000E6990"/>
    <w:rsid w:val="000E70AE"/>
    <w:rsid w:val="000E7624"/>
    <w:rsid w:val="000E79FF"/>
    <w:rsid w:val="000F02AD"/>
    <w:rsid w:val="000F0308"/>
    <w:rsid w:val="000F0CD5"/>
    <w:rsid w:val="000F16EE"/>
    <w:rsid w:val="000F2281"/>
    <w:rsid w:val="000F2402"/>
    <w:rsid w:val="000F2418"/>
    <w:rsid w:val="000F3780"/>
    <w:rsid w:val="000F3B0A"/>
    <w:rsid w:val="000F3B54"/>
    <w:rsid w:val="000F4071"/>
    <w:rsid w:val="000F54A9"/>
    <w:rsid w:val="000F58BF"/>
    <w:rsid w:val="000F5EE0"/>
    <w:rsid w:val="000F63E6"/>
    <w:rsid w:val="000F6FF4"/>
    <w:rsid w:val="00100B08"/>
    <w:rsid w:val="00103509"/>
    <w:rsid w:val="00103DB0"/>
    <w:rsid w:val="001040BD"/>
    <w:rsid w:val="00104D88"/>
    <w:rsid w:val="001051A4"/>
    <w:rsid w:val="00106D94"/>
    <w:rsid w:val="00110B7D"/>
    <w:rsid w:val="00111068"/>
    <w:rsid w:val="0011317F"/>
    <w:rsid w:val="0011702E"/>
    <w:rsid w:val="00117548"/>
    <w:rsid w:val="00117D01"/>
    <w:rsid w:val="001205F1"/>
    <w:rsid w:val="00120E53"/>
    <w:rsid w:val="00121AFD"/>
    <w:rsid w:val="0012375A"/>
    <w:rsid w:val="0012427E"/>
    <w:rsid w:val="0012484C"/>
    <w:rsid w:val="001256D4"/>
    <w:rsid w:val="001257BD"/>
    <w:rsid w:val="00125FA1"/>
    <w:rsid w:val="0012630B"/>
    <w:rsid w:val="00130A32"/>
    <w:rsid w:val="00131004"/>
    <w:rsid w:val="001311A6"/>
    <w:rsid w:val="00131409"/>
    <w:rsid w:val="00131531"/>
    <w:rsid w:val="00131EF2"/>
    <w:rsid w:val="00132879"/>
    <w:rsid w:val="00132D92"/>
    <w:rsid w:val="00132E77"/>
    <w:rsid w:val="001334C4"/>
    <w:rsid w:val="001337FD"/>
    <w:rsid w:val="00133EE6"/>
    <w:rsid w:val="0013538A"/>
    <w:rsid w:val="00135591"/>
    <w:rsid w:val="00137A8A"/>
    <w:rsid w:val="0014068B"/>
    <w:rsid w:val="00140CED"/>
    <w:rsid w:val="00141BD3"/>
    <w:rsid w:val="00142215"/>
    <w:rsid w:val="00143D51"/>
    <w:rsid w:val="00144D0E"/>
    <w:rsid w:val="00145A64"/>
    <w:rsid w:val="00145B55"/>
    <w:rsid w:val="001465B6"/>
    <w:rsid w:val="00146C40"/>
    <w:rsid w:val="00146E51"/>
    <w:rsid w:val="0015025A"/>
    <w:rsid w:val="001508C5"/>
    <w:rsid w:val="001517FB"/>
    <w:rsid w:val="001546FA"/>
    <w:rsid w:val="00154D38"/>
    <w:rsid w:val="0015605D"/>
    <w:rsid w:val="0015618B"/>
    <w:rsid w:val="001574EF"/>
    <w:rsid w:val="00161863"/>
    <w:rsid w:val="00162173"/>
    <w:rsid w:val="00162D80"/>
    <w:rsid w:val="00163023"/>
    <w:rsid w:val="001637A0"/>
    <w:rsid w:val="00163F5D"/>
    <w:rsid w:val="0016439D"/>
    <w:rsid w:val="001646A1"/>
    <w:rsid w:val="00164C36"/>
    <w:rsid w:val="00165522"/>
    <w:rsid w:val="00166185"/>
    <w:rsid w:val="0016646B"/>
    <w:rsid w:val="00166DA4"/>
    <w:rsid w:val="00167252"/>
    <w:rsid w:val="0016754A"/>
    <w:rsid w:val="001720F3"/>
    <w:rsid w:val="001722AC"/>
    <w:rsid w:val="0017257B"/>
    <w:rsid w:val="00172BC3"/>
    <w:rsid w:val="00173D4D"/>
    <w:rsid w:val="00176A49"/>
    <w:rsid w:val="00176A70"/>
    <w:rsid w:val="00177A68"/>
    <w:rsid w:val="00180850"/>
    <w:rsid w:val="00180CD6"/>
    <w:rsid w:val="00183063"/>
    <w:rsid w:val="00185D2C"/>
    <w:rsid w:val="001860AC"/>
    <w:rsid w:val="0018640E"/>
    <w:rsid w:val="00186EEB"/>
    <w:rsid w:val="00186F9C"/>
    <w:rsid w:val="00187001"/>
    <w:rsid w:val="00187C60"/>
    <w:rsid w:val="0019092F"/>
    <w:rsid w:val="00190DD4"/>
    <w:rsid w:val="001923BA"/>
    <w:rsid w:val="00193D0C"/>
    <w:rsid w:val="0019488A"/>
    <w:rsid w:val="00195BD1"/>
    <w:rsid w:val="00195C32"/>
    <w:rsid w:val="001A002D"/>
    <w:rsid w:val="001A00C4"/>
    <w:rsid w:val="001A00F9"/>
    <w:rsid w:val="001A02BC"/>
    <w:rsid w:val="001A0764"/>
    <w:rsid w:val="001A34A3"/>
    <w:rsid w:val="001A4ED4"/>
    <w:rsid w:val="001A5923"/>
    <w:rsid w:val="001A5950"/>
    <w:rsid w:val="001A6345"/>
    <w:rsid w:val="001A65B6"/>
    <w:rsid w:val="001A677E"/>
    <w:rsid w:val="001A6E77"/>
    <w:rsid w:val="001B0579"/>
    <w:rsid w:val="001B0784"/>
    <w:rsid w:val="001B0E1B"/>
    <w:rsid w:val="001B285F"/>
    <w:rsid w:val="001B2BB9"/>
    <w:rsid w:val="001B2DB1"/>
    <w:rsid w:val="001B2FC5"/>
    <w:rsid w:val="001B32B6"/>
    <w:rsid w:val="001B4326"/>
    <w:rsid w:val="001B467A"/>
    <w:rsid w:val="001B4693"/>
    <w:rsid w:val="001B62FB"/>
    <w:rsid w:val="001B6BA9"/>
    <w:rsid w:val="001B7D47"/>
    <w:rsid w:val="001C01EE"/>
    <w:rsid w:val="001C218F"/>
    <w:rsid w:val="001C3EEF"/>
    <w:rsid w:val="001C6B6C"/>
    <w:rsid w:val="001C6D81"/>
    <w:rsid w:val="001C7A99"/>
    <w:rsid w:val="001C7C72"/>
    <w:rsid w:val="001D0B5C"/>
    <w:rsid w:val="001D14B7"/>
    <w:rsid w:val="001D1A0A"/>
    <w:rsid w:val="001D23CF"/>
    <w:rsid w:val="001D2ADF"/>
    <w:rsid w:val="001D397D"/>
    <w:rsid w:val="001D3CBA"/>
    <w:rsid w:val="001D4315"/>
    <w:rsid w:val="001D5FC8"/>
    <w:rsid w:val="001D68C0"/>
    <w:rsid w:val="001E026A"/>
    <w:rsid w:val="001E2D14"/>
    <w:rsid w:val="001E2F15"/>
    <w:rsid w:val="001E3DB6"/>
    <w:rsid w:val="001E4395"/>
    <w:rsid w:val="001E57F7"/>
    <w:rsid w:val="001E5997"/>
    <w:rsid w:val="001E5BBE"/>
    <w:rsid w:val="001E5F7F"/>
    <w:rsid w:val="001E60CD"/>
    <w:rsid w:val="001E61BE"/>
    <w:rsid w:val="001E69BE"/>
    <w:rsid w:val="001F05B5"/>
    <w:rsid w:val="001F05FC"/>
    <w:rsid w:val="001F145B"/>
    <w:rsid w:val="001F1E94"/>
    <w:rsid w:val="001F1FE1"/>
    <w:rsid w:val="001F20F0"/>
    <w:rsid w:val="001F4159"/>
    <w:rsid w:val="001F59F7"/>
    <w:rsid w:val="001F5C8B"/>
    <w:rsid w:val="00200093"/>
    <w:rsid w:val="002005AE"/>
    <w:rsid w:val="0020080A"/>
    <w:rsid w:val="00200B15"/>
    <w:rsid w:val="0020383D"/>
    <w:rsid w:val="002044A4"/>
    <w:rsid w:val="00205ED8"/>
    <w:rsid w:val="002062CB"/>
    <w:rsid w:val="00210009"/>
    <w:rsid w:val="002102B7"/>
    <w:rsid w:val="0021083C"/>
    <w:rsid w:val="00215069"/>
    <w:rsid w:val="00215B54"/>
    <w:rsid w:val="00216E51"/>
    <w:rsid w:val="0021770D"/>
    <w:rsid w:val="00220858"/>
    <w:rsid w:val="002222F1"/>
    <w:rsid w:val="0022259C"/>
    <w:rsid w:val="00224140"/>
    <w:rsid w:val="00224816"/>
    <w:rsid w:val="002250EB"/>
    <w:rsid w:val="002254A8"/>
    <w:rsid w:val="00225CCA"/>
    <w:rsid w:val="00226302"/>
    <w:rsid w:val="002265BC"/>
    <w:rsid w:val="00226CCF"/>
    <w:rsid w:val="0023212A"/>
    <w:rsid w:val="002328FC"/>
    <w:rsid w:val="00233F47"/>
    <w:rsid w:val="0023403C"/>
    <w:rsid w:val="00234CB2"/>
    <w:rsid w:val="00234FE1"/>
    <w:rsid w:val="002360C5"/>
    <w:rsid w:val="002360E8"/>
    <w:rsid w:val="00236CA8"/>
    <w:rsid w:val="002376DD"/>
    <w:rsid w:val="002415FE"/>
    <w:rsid w:val="00241DD3"/>
    <w:rsid w:val="00241EDC"/>
    <w:rsid w:val="00242F24"/>
    <w:rsid w:val="0024317F"/>
    <w:rsid w:val="002450B4"/>
    <w:rsid w:val="0025077B"/>
    <w:rsid w:val="00250CFD"/>
    <w:rsid w:val="00250EFA"/>
    <w:rsid w:val="002513A1"/>
    <w:rsid w:val="00251FC7"/>
    <w:rsid w:val="0025539C"/>
    <w:rsid w:val="0025592E"/>
    <w:rsid w:val="002564AE"/>
    <w:rsid w:val="00260B4F"/>
    <w:rsid w:val="00260E1D"/>
    <w:rsid w:val="00261045"/>
    <w:rsid w:val="00261196"/>
    <w:rsid w:val="00261BFA"/>
    <w:rsid w:val="00262001"/>
    <w:rsid w:val="00264258"/>
    <w:rsid w:val="002645E8"/>
    <w:rsid w:val="00265FBF"/>
    <w:rsid w:val="00266A66"/>
    <w:rsid w:val="00270D68"/>
    <w:rsid w:val="002716AA"/>
    <w:rsid w:val="00271962"/>
    <w:rsid w:val="00272912"/>
    <w:rsid w:val="00273823"/>
    <w:rsid w:val="0027386A"/>
    <w:rsid w:val="002738E1"/>
    <w:rsid w:val="0027616F"/>
    <w:rsid w:val="00276C30"/>
    <w:rsid w:val="00277440"/>
    <w:rsid w:val="002774EC"/>
    <w:rsid w:val="00277D7D"/>
    <w:rsid w:val="00277F66"/>
    <w:rsid w:val="002804FF"/>
    <w:rsid w:val="00280948"/>
    <w:rsid w:val="00280C77"/>
    <w:rsid w:val="00284E6C"/>
    <w:rsid w:val="00285168"/>
    <w:rsid w:val="00286657"/>
    <w:rsid w:val="00290C74"/>
    <w:rsid w:val="0029167E"/>
    <w:rsid w:val="00291BB4"/>
    <w:rsid w:val="002924E9"/>
    <w:rsid w:val="00292C8B"/>
    <w:rsid w:val="00293799"/>
    <w:rsid w:val="00293CD1"/>
    <w:rsid w:val="0029440C"/>
    <w:rsid w:val="002A03C5"/>
    <w:rsid w:val="002A0913"/>
    <w:rsid w:val="002A102B"/>
    <w:rsid w:val="002A162D"/>
    <w:rsid w:val="002A20F3"/>
    <w:rsid w:val="002A3DB3"/>
    <w:rsid w:val="002A486E"/>
    <w:rsid w:val="002A57B7"/>
    <w:rsid w:val="002A5C72"/>
    <w:rsid w:val="002A63ED"/>
    <w:rsid w:val="002A698A"/>
    <w:rsid w:val="002A69FD"/>
    <w:rsid w:val="002A716B"/>
    <w:rsid w:val="002B03E2"/>
    <w:rsid w:val="002B091D"/>
    <w:rsid w:val="002B2EA5"/>
    <w:rsid w:val="002B3326"/>
    <w:rsid w:val="002B4481"/>
    <w:rsid w:val="002B6084"/>
    <w:rsid w:val="002B648C"/>
    <w:rsid w:val="002B656F"/>
    <w:rsid w:val="002B68A0"/>
    <w:rsid w:val="002B753B"/>
    <w:rsid w:val="002C03F8"/>
    <w:rsid w:val="002C0727"/>
    <w:rsid w:val="002C0849"/>
    <w:rsid w:val="002C131F"/>
    <w:rsid w:val="002C1F42"/>
    <w:rsid w:val="002C20D8"/>
    <w:rsid w:val="002C2C3C"/>
    <w:rsid w:val="002C4BC2"/>
    <w:rsid w:val="002C53CE"/>
    <w:rsid w:val="002C56E2"/>
    <w:rsid w:val="002C5879"/>
    <w:rsid w:val="002C5AA6"/>
    <w:rsid w:val="002C5C0F"/>
    <w:rsid w:val="002D0AD1"/>
    <w:rsid w:val="002D3C22"/>
    <w:rsid w:val="002D577F"/>
    <w:rsid w:val="002D5C77"/>
    <w:rsid w:val="002D5F0F"/>
    <w:rsid w:val="002D6453"/>
    <w:rsid w:val="002D7DC5"/>
    <w:rsid w:val="002E04B0"/>
    <w:rsid w:val="002E0A9A"/>
    <w:rsid w:val="002E0B31"/>
    <w:rsid w:val="002E5489"/>
    <w:rsid w:val="002E54BD"/>
    <w:rsid w:val="002E55D0"/>
    <w:rsid w:val="002E5A1E"/>
    <w:rsid w:val="002E61D6"/>
    <w:rsid w:val="002F0B0C"/>
    <w:rsid w:val="002F1F35"/>
    <w:rsid w:val="002F30A7"/>
    <w:rsid w:val="002F3827"/>
    <w:rsid w:val="002F5EF7"/>
    <w:rsid w:val="0030005F"/>
    <w:rsid w:val="00300271"/>
    <w:rsid w:val="00300288"/>
    <w:rsid w:val="0030036A"/>
    <w:rsid w:val="00301CA1"/>
    <w:rsid w:val="0030245B"/>
    <w:rsid w:val="00303A14"/>
    <w:rsid w:val="00304152"/>
    <w:rsid w:val="00304195"/>
    <w:rsid w:val="003054E0"/>
    <w:rsid w:val="00305690"/>
    <w:rsid w:val="00306ADA"/>
    <w:rsid w:val="0030711D"/>
    <w:rsid w:val="00307194"/>
    <w:rsid w:val="00307A6D"/>
    <w:rsid w:val="00310DC0"/>
    <w:rsid w:val="0031137F"/>
    <w:rsid w:val="00312189"/>
    <w:rsid w:val="00312565"/>
    <w:rsid w:val="00312F2F"/>
    <w:rsid w:val="00314CA1"/>
    <w:rsid w:val="00315B1D"/>
    <w:rsid w:val="003166B6"/>
    <w:rsid w:val="00317E36"/>
    <w:rsid w:val="00320659"/>
    <w:rsid w:val="0032156E"/>
    <w:rsid w:val="00321D80"/>
    <w:rsid w:val="003226AC"/>
    <w:rsid w:val="0032298F"/>
    <w:rsid w:val="0032384D"/>
    <w:rsid w:val="00324E93"/>
    <w:rsid w:val="00331934"/>
    <w:rsid w:val="00331F60"/>
    <w:rsid w:val="00332995"/>
    <w:rsid w:val="00332D02"/>
    <w:rsid w:val="00335FAD"/>
    <w:rsid w:val="00336EA0"/>
    <w:rsid w:val="0034023F"/>
    <w:rsid w:val="00340527"/>
    <w:rsid w:val="00342018"/>
    <w:rsid w:val="00342202"/>
    <w:rsid w:val="00342449"/>
    <w:rsid w:val="003424D0"/>
    <w:rsid w:val="00342CB4"/>
    <w:rsid w:val="003445B4"/>
    <w:rsid w:val="003450C6"/>
    <w:rsid w:val="00346861"/>
    <w:rsid w:val="00346F0F"/>
    <w:rsid w:val="00353AB1"/>
    <w:rsid w:val="003552FA"/>
    <w:rsid w:val="003624BE"/>
    <w:rsid w:val="00363411"/>
    <w:rsid w:val="00363AAA"/>
    <w:rsid w:val="00364E18"/>
    <w:rsid w:val="00365BC3"/>
    <w:rsid w:val="003675EF"/>
    <w:rsid w:val="00370541"/>
    <w:rsid w:val="00371D8F"/>
    <w:rsid w:val="00371EC9"/>
    <w:rsid w:val="003732A4"/>
    <w:rsid w:val="00374BBA"/>
    <w:rsid w:val="003758DB"/>
    <w:rsid w:val="00376F9D"/>
    <w:rsid w:val="00377131"/>
    <w:rsid w:val="00377E5E"/>
    <w:rsid w:val="00380569"/>
    <w:rsid w:val="00380C66"/>
    <w:rsid w:val="00380FFD"/>
    <w:rsid w:val="003825C3"/>
    <w:rsid w:val="00383511"/>
    <w:rsid w:val="003844C2"/>
    <w:rsid w:val="00384FE4"/>
    <w:rsid w:val="003857DE"/>
    <w:rsid w:val="00385E67"/>
    <w:rsid w:val="00386C57"/>
    <w:rsid w:val="00387355"/>
    <w:rsid w:val="003876B7"/>
    <w:rsid w:val="003876DA"/>
    <w:rsid w:val="00390C0A"/>
    <w:rsid w:val="00391B99"/>
    <w:rsid w:val="00391F64"/>
    <w:rsid w:val="00392AF5"/>
    <w:rsid w:val="00392F64"/>
    <w:rsid w:val="003942C0"/>
    <w:rsid w:val="00395900"/>
    <w:rsid w:val="00395F55"/>
    <w:rsid w:val="00396521"/>
    <w:rsid w:val="00397802"/>
    <w:rsid w:val="003A0960"/>
    <w:rsid w:val="003A0D49"/>
    <w:rsid w:val="003A0EAF"/>
    <w:rsid w:val="003A1221"/>
    <w:rsid w:val="003A1F31"/>
    <w:rsid w:val="003A20D8"/>
    <w:rsid w:val="003A2C42"/>
    <w:rsid w:val="003A3F53"/>
    <w:rsid w:val="003A53E0"/>
    <w:rsid w:val="003A5A0E"/>
    <w:rsid w:val="003A5E3B"/>
    <w:rsid w:val="003A76F3"/>
    <w:rsid w:val="003A7BCC"/>
    <w:rsid w:val="003B09C9"/>
    <w:rsid w:val="003B0AE8"/>
    <w:rsid w:val="003B0B06"/>
    <w:rsid w:val="003B14CE"/>
    <w:rsid w:val="003B19CA"/>
    <w:rsid w:val="003B1C9D"/>
    <w:rsid w:val="003B2112"/>
    <w:rsid w:val="003B427C"/>
    <w:rsid w:val="003B4D69"/>
    <w:rsid w:val="003B5C78"/>
    <w:rsid w:val="003B7079"/>
    <w:rsid w:val="003C0B9C"/>
    <w:rsid w:val="003C187B"/>
    <w:rsid w:val="003C1BAD"/>
    <w:rsid w:val="003C202F"/>
    <w:rsid w:val="003C290C"/>
    <w:rsid w:val="003C2A45"/>
    <w:rsid w:val="003C473F"/>
    <w:rsid w:val="003C47EA"/>
    <w:rsid w:val="003C5869"/>
    <w:rsid w:val="003C792E"/>
    <w:rsid w:val="003C7B09"/>
    <w:rsid w:val="003C7C44"/>
    <w:rsid w:val="003D1227"/>
    <w:rsid w:val="003D2E53"/>
    <w:rsid w:val="003D3258"/>
    <w:rsid w:val="003D37B4"/>
    <w:rsid w:val="003D3960"/>
    <w:rsid w:val="003D484D"/>
    <w:rsid w:val="003D4B16"/>
    <w:rsid w:val="003D55EA"/>
    <w:rsid w:val="003D573F"/>
    <w:rsid w:val="003D6592"/>
    <w:rsid w:val="003D711D"/>
    <w:rsid w:val="003E1177"/>
    <w:rsid w:val="003E2401"/>
    <w:rsid w:val="003E28BB"/>
    <w:rsid w:val="003E3757"/>
    <w:rsid w:val="003E49A2"/>
    <w:rsid w:val="003E4EC5"/>
    <w:rsid w:val="003E4F5C"/>
    <w:rsid w:val="003E5785"/>
    <w:rsid w:val="003E59C2"/>
    <w:rsid w:val="003E5BCB"/>
    <w:rsid w:val="003E7A8E"/>
    <w:rsid w:val="003F0091"/>
    <w:rsid w:val="003F0DE8"/>
    <w:rsid w:val="003F1A48"/>
    <w:rsid w:val="003F3F58"/>
    <w:rsid w:val="003F453F"/>
    <w:rsid w:val="003F46EC"/>
    <w:rsid w:val="003F5460"/>
    <w:rsid w:val="003F66C8"/>
    <w:rsid w:val="003F66F8"/>
    <w:rsid w:val="003F712D"/>
    <w:rsid w:val="003F7D16"/>
    <w:rsid w:val="00400CA2"/>
    <w:rsid w:val="0040151B"/>
    <w:rsid w:val="00401544"/>
    <w:rsid w:val="00401B71"/>
    <w:rsid w:val="00401D45"/>
    <w:rsid w:val="004023A1"/>
    <w:rsid w:val="00402610"/>
    <w:rsid w:val="00403AD5"/>
    <w:rsid w:val="00403B25"/>
    <w:rsid w:val="00404953"/>
    <w:rsid w:val="004049E5"/>
    <w:rsid w:val="00404F61"/>
    <w:rsid w:val="0040561F"/>
    <w:rsid w:val="00405E29"/>
    <w:rsid w:val="004064AC"/>
    <w:rsid w:val="004078A3"/>
    <w:rsid w:val="004104B7"/>
    <w:rsid w:val="00412AD9"/>
    <w:rsid w:val="00413C86"/>
    <w:rsid w:val="00413DD7"/>
    <w:rsid w:val="0041415D"/>
    <w:rsid w:val="004152EB"/>
    <w:rsid w:val="004165AD"/>
    <w:rsid w:val="00416EAD"/>
    <w:rsid w:val="00420553"/>
    <w:rsid w:val="004226FE"/>
    <w:rsid w:val="00423A69"/>
    <w:rsid w:val="00423A87"/>
    <w:rsid w:val="00424855"/>
    <w:rsid w:val="0042516C"/>
    <w:rsid w:val="00426234"/>
    <w:rsid w:val="00426262"/>
    <w:rsid w:val="00426B74"/>
    <w:rsid w:val="00431033"/>
    <w:rsid w:val="004316D6"/>
    <w:rsid w:val="00431FED"/>
    <w:rsid w:val="0043237E"/>
    <w:rsid w:val="00432A4D"/>
    <w:rsid w:val="00433157"/>
    <w:rsid w:val="004342D5"/>
    <w:rsid w:val="00434D37"/>
    <w:rsid w:val="00436392"/>
    <w:rsid w:val="00436499"/>
    <w:rsid w:val="00436CEB"/>
    <w:rsid w:val="00441E86"/>
    <w:rsid w:val="004426B3"/>
    <w:rsid w:val="00444663"/>
    <w:rsid w:val="00445659"/>
    <w:rsid w:val="0044642B"/>
    <w:rsid w:val="00446738"/>
    <w:rsid w:val="00446CAD"/>
    <w:rsid w:val="0044758C"/>
    <w:rsid w:val="00447A30"/>
    <w:rsid w:val="00447EB9"/>
    <w:rsid w:val="0045030B"/>
    <w:rsid w:val="00450A80"/>
    <w:rsid w:val="0045214E"/>
    <w:rsid w:val="00452642"/>
    <w:rsid w:val="00452D8A"/>
    <w:rsid w:val="00454E2D"/>
    <w:rsid w:val="004554F1"/>
    <w:rsid w:val="00456BF8"/>
    <w:rsid w:val="00456C2A"/>
    <w:rsid w:val="0045770D"/>
    <w:rsid w:val="00460AC7"/>
    <w:rsid w:val="00461942"/>
    <w:rsid w:val="00462011"/>
    <w:rsid w:val="00462ABD"/>
    <w:rsid w:val="00463043"/>
    <w:rsid w:val="00463144"/>
    <w:rsid w:val="004632F6"/>
    <w:rsid w:val="004642AC"/>
    <w:rsid w:val="004660F8"/>
    <w:rsid w:val="0046611B"/>
    <w:rsid w:val="00466248"/>
    <w:rsid w:val="0046695A"/>
    <w:rsid w:val="00467086"/>
    <w:rsid w:val="00467E16"/>
    <w:rsid w:val="00471263"/>
    <w:rsid w:val="004712B0"/>
    <w:rsid w:val="004719BA"/>
    <w:rsid w:val="0047247D"/>
    <w:rsid w:val="00473524"/>
    <w:rsid w:val="00473DC6"/>
    <w:rsid w:val="0047405F"/>
    <w:rsid w:val="00474B31"/>
    <w:rsid w:val="0047649F"/>
    <w:rsid w:val="00476591"/>
    <w:rsid w:val="00477CB1"/>
    <w:rsid w:val="00482117"/>
    <w:rsid w:val="00482346"/>
    <w:rsid w:val="00483723"/>
    <w:rsid w:val="00484F00"/>
    <w:rsid w:val="00486B1D"/>
    <w:rsid w:val="00490598"/>
    <w:rsid w:val="00493D8B"/>
    <w:rsid w:val="00494D5B"/>
    <w:rsid w:val="004954F5"/>
    <w:rsid w:val="00495AB5"/>
    <w:rsid w:val="0049719D"/>
    <w:rsid w:val="004A0E22"/>
    <w:rsid w:val="004A14AE"/>
    <w:rsid w:val="004A28BE"/>
    <w:rsid w:val="004A2BC8"/>
    <w:rsid w:val="004A3CC6"/>
    <w:rsid w:val="004A444F"/>
    <w:rsid w:val="004A54AD"/>
    <w:rsid w:val="004A6072"/>
    <w:rsid w:val="004A63AD"/>
    <w:rsid w:val="004A6443"/>
    <w:rsid w:val="004B007E"/>
    <w:rsid w:val="004B0B1A"/>
    <w:rsid w:val="004B0F2C"/>
    <w:rsid w:val="004B15FE"/>
    <w:rsid w:val="004B3159"/>
    <w:rsid w:val="004B3480"/>
    <w:rsid w:val="004B38B0"/>
    <w:rsid w:val="004B408D"/>
    <w:rsid w:val="004B6997"/>
    <w:rsid w:val="004B7EC0"/>
    <w:rsid w:val="004C0265"/>
    <w:rsid w:val="004C083B"/>
    <w:rsid w:val="004C0E6E"/>
    <w:rsid w:val="004C3AC1"/>
    <w:rsid w:val="004C6558"/>
    <w:rsid w:val="004C6918"/>
    <w:rsid w:val="004C6D94"/>
    <w:rsid w:val="004C6F96"/>
    <w:rsid w:val="004C6F9A"/>
    <w:rsid w:val="004D0231"/>
    <w:rsid w:val="004D089F"/>
    <w:rsid w:val="004D0C2A"/>
    <w:rsid w:val="004D1070"/>
    <w:rsid w:val="004D1391"/>
    <w:rsid w:val="004D2839"/>
    <w:rsid w:val="004D3CA0"/>
    <w:rsid w:val="004D6137"/>
    <w:rsid w:val="004D6861"/>
    <w:rsid w:val="004D71E0"/>
    <w:rsid w:val="004D7AD7"/>
    <w:rsid w:val="004E0092"/>
    <w:rsid w:val="004E0254"/>
    <w:rsid w:val="004E082D"/>
    <w:rsid w:val="004E244E"/>
    <w:rsid w:val="004E2665"/>
    <w:rsid w:val="004E2A23"/>
    <w:rsid w:val="004E2AB9"/>
    <w:rsid w:val="004E30C9"/>
    <w:rsid w:val="004E4A27"/>
    <w:rsid w:val="004E61E8"/>
    <w:rsid w:val="004E657C"/>
    <w:rsid w:val="004E6A0A"/>
    <w:rsid w:val="004F02C4"/>
    <w:rsid w:val="004F19B6"/>
    <w:rsid w:val="004F1F01"/>
    <w:rsid w:val="004F31FE"/>
    <w:rsid w:val="004F43C3"/>
    <w:rsid w:val="004F4566"/>
    <w:rsid w:val="004F5641"/>
    <w:rsid w:val="004F6A50"/>
    <w:rsid w:val="004F7012"/>
    <w:rsid w:val="004F7652"/>
    <w:rsid w:val="005008DA"/>
    <w:rsid w:val="00500CCA"/>
    <w:rsid w:val="00501194"/>
    <w:rsid w:val="00503804"/>
    <w:rsid w:val="00504719"/>
    <w:rsid w:val="00504DE6"/>
    <w:rsid w:val="00506791"/>
    <w:rsid w:val="005074BF"/>
    <w:rsid w:val="005100C2"/>
    <w:rsid w:val="00510703"/>
    <w:rsid w:val="00510802"/>
    <w:rsid w:val="00510A69"/>
    <w:rsid w:val="00510EA7"/>
    <w:rsid w:val="00511D78"/>
    <w:rsid w:val="00512BF5"/>
    <w:rsid w:val="005164B1"/>
    <w:rsid w:val="005200E2"/>
    <w:rsid w:val="005207C8"/>
    <w:rsid w:val="00520B9A"/>
    <w:rsid w:val="00520C43"/>
    <w:rsid w:val="005213FD"/>
    <w:rsid w:val="00523912"/>
    <w:rsid w:val="0052410D"/>
    <w:rsid w:val="005244CA"/>
    <w:rsid w:val="0052522D"/>
    <w:rsid w:val="00526C9E"/>
    <w:rsid w:val="0052719D"/>
    <w:rsid w:val="00527A86"/>
    <w:rsid w:val="005309C3"/>
    <w:rsid w:val="0053150A"/>
    <w:rsid w:val="0053199F"/>
    <w:rsid w:val="005319B5"/>
    <w:rsid w:val="0053415F"/>
    <w:rsid w:val="005402EA"/>
    <w:rsid w:val="00542B51"/>
    <w:rsid w:val="0054514F"/>
    <w:rsid w:val="005452EF"/>
    <w:rsid w:val="00547C34"/>
    <w:rsid w:val="0055005F"/>
    <w:rsid w:val="00550C43"/>
    <w:rsid w:val="005514D1"/>
    <w:rsid w:val="005527DA"/>
    <w:rsid w:val="00552A0E"/>
    <w:rsid w:val="00552BF1"/>
    <w:rsid w:val="005534E3"/>
    <w:rsid w:val="00554B65"/>
    <w:rsid w:val="00556F0D"/>
    <w:rsid w:val="00557203"/>
    <w:rsid w:val="00557CD6"/>
    <w:rsid w:val="00562AED"/>
    <w:rsid w:val="00562D3D"/>
    <w:rsid w:val="005664DD"/>
    <w:rsid w:val="005665AD"/>
    <w:rsid w:val="0057020B"/>
    <w:rsid w:val="005706FA"/>
    <w:rsid w:val="00572AFA"/>
    <w:rsid w:val="00573B7B"/>
    <w:rsid w:val="00573C80"/>
    <w:rsid w:val="005740DE"/>
    <w:rsid w:val="00574342"/>
    <w:rsid w:val="00574515"/>
    <w:rsid w:val="005751E8"/>
    <w:rsid w:val="00575236"/>
    <w:rsid w:val="00575C4A"/>
    <w:rsid w:val="005769ED"/>
    <w:rsid w:val="005805DE"/>
    <w:rsid w:val="00580DF4"/>
    <w:rsid w:val="0058127A"/>
    <w:rsid w:val="005820E3"/>
    <w:rsid w:val="0058326E"/>
    <w:rsid w:val="00583427"/>
    <w:rsid w:val="00583F9E"/>
    <w:rsid w:val="00584E4E"/>
    <w:rsid w:val="005861C9"/>
    <w:rsid w:val="0058680E"/>
    <w:rsid w:val="00591FB7"/>
    <w:rsid w:val="0059265F"/>
    <w:rsid w:val="0059341B"/>
    <w:rsid w:val="005935A9"/>
    <w:rsid w:val="00595D33"/>
    <w:rsid w:val="0059760B"/>
    <w:rsid w:val="00597F76"/>
    <w:rsid w:val="005A03F6"/>
    <w:rsid w:val="005A0794"/>
    <w:rsid w:val="005A07A2"/>
    <w:rsid w:val="005A163E"/>
    <w:rsid w:val="005A2497"/>
    <w:rsid w:val="005A2955"/>
    <w:rsid w:val="005A5B56"/>
    <w:rsid w:val="005A5C47"/>
    <w:rsid w:val="005A5E2B"/>
    <w:rsid w:val="005A5E62"/>
    <w:rsid w:val="005A5FD2"/>
    <w:rsid w:val="005A6173"/>
    <w:rsid w:val="005B01ED"/>
    <w:rsid w:val="005B0D1A"/>
    <w:rsid w:val="005B27ED"/>
    <w:rsid w:val="005B2C13"/>
    <w:rsid w:val="005B3430"/>
    <w:rsid w:val="005B453E"/>
    <w:rsid w:val="005B4CE1"/>
    <w:rsid w:val="005B4DA2"/>
    <w:rsid w:val="005B5D96"/>
    <w:rsid w:val="005B61E9"/>
    <w:rsid w:val="005B6767"/>
    <w:rsid w:val="005B6D79"/>
    <w:rsid w:val="005B74F8"/>
    <w:rsid w:val="005C02F9"/>
    <w:rsid w:val="005C0B2B"/>
    <w:rsid w:val="005C1232"/>
    <w:rsid w:val="005C17CC"/>
    <w:rsid w:val="005C1E7E"/>
    <w:rsid w:val="005C2698"/>
    <w:rsid w:val="005C3E91"/>
    <w:rsid w:val="005C546D"/>
    <w:rsid w:val="005C7077"/>
    <w:rsid w:val="005C712D"/>
    <w:rsid w:val="005D1088"/>
    <w:rsid w:val="005D2379"/>
    <w:rsid w:val="005D333C"/>
    <w:rsid w:val="005D3405"/>
    <w:rsid w:val="005D3ACC"/>
    <w:rsid w:val="005D445A"/>
    <w:rsid w:val="005D6DB7"/>
    <w:rsid w:val="005E3105"/>
    <w:rsid w:val="005E59B3"/>
    <w:rsid w:val="005E66D9"/>
    <w:rsid w:val="005E76C5"/>
    <w:rsid w:val="005E7AB3"/>
    <w:rsid w:val="005F1326"/>
    <w:rsid w:val="005F17E8"/>
    <w:rsid w:val="005F2067"/>
    <w:rsid w:val="005F2B42"/>
    <w:rsid w:val="005F3893"/>
    <w:rsid w:val="005F4916"/>
    <w:rsid w:val="005F572B"/>
    <w:rsid w:val="005F6A02"/>
    <w:rsid w:val="006009B5"/>
    <w:rsid w:val="0060180A"/>
    <w:rsid w:val="0060188E"/>
    <w:rsid w:val="00601B66"/>
    <w:rsid w:val="00601C50"/>
    <w:rsid w:val="0060366F"/>
    <w:rsid w:val="0060393D"/>
    <w:rsid w:val="00604B0E"/>
    <w:rsid w:val="00605C2D"/>
    <w:rsid w:val="00605C91"/>
    <w:rsid w:val="0060687E"/>
    <w:rsid w:val="00606D9C"/>
    <w:rsid w:val="00607010"/>
    <w:rsid w:val="006072CC"/>
    <w:rsid w:val="00607EF9"/>
    <w:rsid w:val="006102AE"/>
    <w:rsid w:val="00611BBA"/>
    <w:rsid w:val="00612A51"/>
    <w:rsid w:val="0061311C"/>
    <w:rsid w:val="00614ACE"/>
    <w:rsid w:val="00615603"/>
    <w:rsid w:val="0061562F"/>
    <w:rsid w:val="006162CB"/>
    <w:rsid w:val="006166B2"/>
    <w:rsid w:val="00622E81"/>
    <w:rsid w:val="0062356D"/>
    <w:rsid w:val="0062357E"/>
    <w:rsid w:val="00623B5C"/>
    <w:rsid w:val="006247EC"/>
    <w:rsid w:val="00627E43"/>
    <w:rsid w:val="00630638"/>
    <w:rsid w:val="00632370"/>
    <w:rsid w:val="00632DF6"/>
    <w:rsid w:val="00633582"/>
    <w:rsid w:val="006339CC"/>
    <w:rsid w:val="006349F2"/>
    <w:rsid w:val="00635F05"/>
    <w:rsid w:val="00636021"/>
    <w:rsid w:val="00636581"/>
    <w:rsid w:val="00636911"/>
    <w:rsid w:val="006373C6"/>
    <w:rsid w:val="00637826"/>
    <w:rsid w:val="0063797A"/>
    <w:rsid w:val="006403FA"/>
    <w:rsid w:val="00641D4A"/>
    <w:rsid w:val="00642705"/>
    <w:rsid w:val="0064595D"/>
    <w:rsid w:val="006459C0"/>
    <w:rsid w:val="00646541"/>
    <w:rsid w:val="00646EC1"/>
    <w:rsid w:val="00647B7E"/>
    <w:rsid w:val="0065003E"/>
    <w:rsid w:val="006502D6"/>
    <w:rsid w:val="00651779"/>
    <w:rsid w:val="00652675"/>
    <w:rsid w:val="006537C4"/>
    <w:rsid w:val="00653A00"/>
    <w:rsid w:val="0065430D"/>
    <w:rsid w:val="006547B8"/>
    <w:rsid w:val="0065542B"/>
    <w:rsid w:val="00655D5B"/>
    <w:rsid w:val="00656363"/>
    <w:rsid w:val="00656A8A"/>
    <w:rsid w:val="006574E5"/>
    <w:rsid w:val="00657E85"/>
    <w:rsid w:val="00657EAC"/>
    <w:rsid w:val="006615AA"/>
    <w:rsid w:val="00662E98"/>
    <w:rsid w:val="00664358"/>
    <w:rsid w:val="00664450"/>
    <w:rsid w:val="00664BB0"/>
    <w:rsid w:val="00666524"/>
    <w:rsid w:val="006667F5"/>
    <w:rsid w:val="0066749A"/>
    <w:rsid w:val="00667A5D"/>
    <w:rsid w:val="0067109C"/>
    <w:rsid w:val="0067112B"/>
    <w:rsid w:val="00671D58"/>
    <w:rsid w:val="0067299C"/>
    <w:rsid w:val="00672D43"/>
    <w:rsid w:val="00673C2F"/>
    <w:rsid w:val="00674D24"/>
    <w:rsid w:val="00674DDD"/>
    <w:rsid w:val="00676E7C"/>
    <w:rsid w:val="0067774B"/>
    <w:rsid w:val="00680351"/>
    <w:rsid w:val="006821E6"/>
    <w:rsid w:val="00683AAB"/>
    <w:rsid w:val="006872A4"/>
    <w:rsid w:val="00687A83"/>
    <w:rsid w:val="00687A88"/>
    <w:rsid w:val="00690849"/>
    <w:rsid w:val="00690AC7"/>
    <w:rsid w:val="00690AE7"/>
    <w:rsid w:val="0069101B"/>
    <w:rsid w:val="006918CC"/>
    <w:rsid w:val="00691D06"/>
    <w:rsid w:val="006923E1"/>
    <w:rsid w:val="00692511"/>
    <w:rsid w:val="00693DE7"/>
    <w:rsid w:val="00693EA0"/>
    <w:rsid w:val="0069411F"/>
    <w:rsid w:val="00694755"/>
    <w:rsid w:val="00695533"/>
    <w:rsid w:val="00696070"/>
    <w:rsid w:val="006967B9"/>
    <w:rsid w:val="00696E85"/>
    <w:rsid w:val="006A0B28"/>
    <w:rsid w:val="006A3883"/>
    <w:rsid w:val="006A45FD"/>
    <w:rsid w:val="006A47CD"/>
    <w:rsid w:val="006A4B33"/>
    <w:rsid w:val="006A503E"/>
    <w:rsid w:val="006A606C"/>
    <w:rsid w:val="006A7073"/>
    <w:rsid w:val="006A72DE"/>
    <w:rsid w:val="006A7A0F"/>
    <w:rsid w:val="006A7F45"/>
    <w:rsid w:val="006B0870"/>
    <w:rsid w:val="006B1D20"/>
    <w:rsid w:val="006B4564"/>
    <w:rsid w:val="006B6ADA"/>
    <w:rsid w:val="006B78D6"/>
    <w:rsid w:val="006C01C3"/>
    <w:rsid w:val="006C1458"/>
    <w:rsid w:val="006C3294"/>
    <w:rsid w:val="006C4764"/>
    <w:rsid w:val="006C54B5"/>
    <w:rsid w:val="006C68C2"/>
    <w:rsid w:val="006C6B8D"/>
    <w:rsid w:val="006C7D6D"/>
    <w:rsid w:val="006D003B"/>
    <w:rsid w:val="006D0544"/>
    <w:rsid w:val="006D0E09"/>
    <w:rsid w:val="006D0FFE"/>
    <w:rsid w:val="006D26E1"/>
    <w:rsid w:val="006D2775"/>
    <w:rsid w:val="006D2BBA"/>
    <w:rsid w:val="006D4126"/>
    <w:rsid w:val="006D58C5"/>
    <w:rsid w:val="006D5F28"/>
    <w:rsid w:val="006D62BB"/>
    <w:rsid w:val="006E028F"/>
    <w:rsid w:val="006E1295"/>
    <w:rsid w:val="006E2972"/>
    <w:rsid w:val="006E3051"/>
    <w:rsid w:val="006E39D1"/>
    <w:rsid w:val="006E54FE"/>
    <w:rsid w:val="006E6650"/>
    <w:rsid w:val="006E6B7F"/>
    <w:rsid w:val="006E6C06"/>
    <w:rsid w:val="006E7D9C"/>
    <w:rsid w:val="006F0023"/>
    <w:rsid w:val="006F06CE"/>
    <w:rsid w:val="006F365F"/>
    <w:rsid w:val="006F4A83"/>
    <w:rsid w:val="006F5104"/>
    <w:rsid w:val="006F5C1B"/>
    <w:rsid w:val="006F7846"/>
    <w:rsid w:val="007001CB"/>
    <w:rsid w:val="00700379"/>
    <w:rsid w:val="00700418"/>
    <w:rsid w:val="007004A2"/>
    <w:rsid w:val="007005EF"/>
    <w:rsid w:val="0070088E"/>
    <w:rsid w:val="0070089B"/>
    <w:rsid w:val="00701497"/>
    <w:rsid w:val="00701930"/>
    <w:rsid w:val="00702B5A"/>
    <w:rsid w:val="00702F8E"/>
    <w:rsid w:val="007040DF"/>
    <w:rsid w:val="00704224"/>
    <w:rsid w:val="007045C7"/>
    <w:rsid w:val="007055A7"/>
    <w:rsid w:val="007055AA"/>
    <w:rsid w:val="007056A4"/>
    <w:rsid w:val="00705C3D"/>
    <w:rsid w:val="007073AA"/>
    <w:rsid w:val="0071060A"/>
    <w:rsid w:val="00710967"/>
    <w:rsid w:val="00711E71"/>
    <w:rsid w:val="00712EAE"/>
    <w:rsid w:val="0071408F"/>
    <w:rsid w:val="007169C4"/>
    <w:rsid w:val="007206AC"/>
    <w:rsid w:val="00721652"/>
    <w:rsid w:val="007221F4"/>
    <w:rsid w:val="007223BF"/>
    <w:rsid w:val="00722761"/>
    <w:rsid w:val="0072330C"/>
    <w:rsid w:val="00723331"/>
    <w:rsid w:val="00724312"/>
    <w:rsid w:val="0072488E"/>
    <w:rsid w:val="007253C6"/>
    <w:rsid w:val="007254F1"/>
    <w:rsid w:val="00725594"/>
    <w:rsid w:val="00726297"/>
    <w:rsid w:val="00726416"/>
    <w:rsid w:val="00727CA3"/>
    <w:rsid w:val="00727DC2"/>
    <w:rsid w:val="0073055C"/>
    <w:rsid w:val="007325EF"/>
    <w:rsid w:val="00733AD2"/>
    <w:rsid w:val="00733E42"/>
    <w:rsid w:val="007353C6"/>
    <w:rsid w:val="00735B73"/>
    <w:rsid w:val="00737C5A"/>
    <w:rsid w:val="00740FA5"/>
    <w:rsid w:val="007423D2"/>
    <w:rsid w:val="00742BC2"/>
    <w:rsid w:val="007431EC"/>
    <w:rsid w:val="00743209"/>
    <w:rsid w:val="00744B1A"/>
    <w:rsid w:val="00744E85"/>
    <w:rsid w:val="00745750"/>
    <w:rsid w:val="0074761F"/>
    <w:rsid w:val="00750A2F"/>
    <w:rsid w:val="0075146C"/>
    <w:rsid w:val="00751CAC"/>
    <w:rsid w:val="00752DD6"/>
    <w:rsid w:val="00753029"/>
    <w:rsid w:val="007536D2"/>
    <w:rsid w:val="00753B28"/>
    <w:rsid w:val="00753F18"/>
    <w:rsid w:val="007568F7"/>
    <w:rsid w:val="00756B68"/>
    <w:rsid w:val="00760637"/>
    <w:rsid w:val="00762262"/>
    <w:rsid w:val="00762EAC"/>
    <w:rsid w:val="007646BD"/>
    <w:rsid w:val="00766724"/>
    <w:rsid w:val="0076730E"/>
    <w:rsid w:val="00767646"/>
    <w:rsid w:val="007702E1"/>
    <w:rsid w:val="007717D4"/>
    <w:rsid w:val="0077196F"/>
    <w:rsid w:val="00772DF9"/>
    <w:rsid w:val="0077446D"/>
    <w:rsid w:val="00774AAD"/>
    <w:rsid w:val="00774CB7"/>
    <w:rsid w:val="00777059"/>
    <w:rsid w:val="007771F9"/>
    <w:rsid w:val="00777C1B"/>
    <w:rsid w:val="00777F1D"/>
    <w:rsid w:val="00780E40"/>
    <w:rsid w:val="00781035"/>
    <w:rsid w:val="00784324"/>
    <w:rsid w:val="007862C2"/>
    <w:rsid w:val="007863E2"/>
    <w:rsid w:val="00786D90"/>
    <w:rsid w:val="007922CF"/>
    <w:rsid w:val="00793408"/>
    <w:rsid w:val="00796736"/>
    <w:rsid w:val="007970FA"/>
    <w:rsid w:val="007A1246"/>
    <w:rsid w:val="007A16CB"/>
    <w:rsid w:val="007A1BE8"/>
    <w:rsid w:val="007A1C68"/>
    <w:rsid w:val="007A27F1"/>
    <w:rsid w:val="007A4E95"/>
    <w:rsid w:val="007A5D57"/>
    <w:rsid w:val="007A6274"/>
    <w:rsid w:val="007B01AF"/>
    <w:rsid w:val="007B01E3"/>
    <w:rsid w:val="007B05F7"/>
    <w:rsid w:val="007B0BA4"/>
    <w:rsid w:val="007B1416"/>
    <w:rsid w:val="007B2F13"/>
    <w:rsid w:val="007B30BF"/>
    <w:rsid w:val="007B31EB"/>
    <w:rsid w:val="007B4233"/>
    <w:rsid w:val="007B44C1"/>
    <w:rsid w:val="007B4777"/>
    <w:rsid w:val="007B4E93"/>
    <w:rsid w:val="007B67EB"/>
    <w:rsid w:val="007B72F8"/>
    <w:rsid w:val="007B7484"/>
    <w:rsid w:val="007C30A7"/>
    <w:rsid w:val="007C3310"/>
    <w:rsid w:val="007C3C18"/>
    <w:rsid w:val="007C4194"/>
    <w:rsid w:val="007C43E9"/>
    <w:rsid w:val="007C45F0"/>
    <w:rsid w:val="007C632B"/>
    <w:rsid w:val="007C71E2"/>
    <w:rsid w:val="007C7A76"/>
    <w:rsid w:val="007D00D6"/>
    <w:rsid w:val="007D114B"/>
    <w:rsid w:val="007D1C0C"/>
    <w:rsid w:val="007D36E9"/>
    <w:rsid w:val="007D46B5"/>
    <w:rsid w:val="007D56C1"/>
    <w:rsid w:val="007D6234"/>
    <w:rsid w:val="007D7CA0"/>
    <w:rsid w:val="007E1F08"/>
    <w:rsid w:val="007E2EF8"/>
    <w:rsid w:val="007E5A9B"/>
    <w:rsid w:val="007E5C62"/>
    <w:rsid w:val="007F222E"/>
    <w:rsid w:val="007F2445"/>
    <w:rsid w:val="007F303E"/>
    <w:rsid w:val="007F34D4"/>
    <w:rsid w:val="007F3B95"/>
    <w:rsid w:val="007F3DB7"/>
    <w:rsid w:val="007F56CD"/>
    <w:rsid w:val="007F647C"/>
    <w:rsid w:val="007F6985"/>
    <w:rsid w:val="007F741C"/>
    <w:rsid w:val="007F762D"/>
    <w:rsid w:val="00801145"/>
    <w:rsid w:val="008028DF"/>
    <w:rsid w:val="00803CAD"/>
    <w:rsid w:val="00803F17"/>
    <w:rsid w:val="0080515F"/>
    <w:rsid w:val="00806B81"/>
    <w:rsid w:val="00807DC8"/>
    <w:rsid w:val="00810124"/>
    <w:rsid w:val="00810502"/>
    <w:rsid w:val="0081158A"/>
    <w:rsid w:val="0081166C"/>
    <w:rsid w:val="008138C0"/>
    <w:rsid w:val="00813B7D"/>
    <w:rsid w:val="00814EDE"/>
    <w:rsid w:val="00815F4E"/>
    <w:rsid w:val="008168E8"/>
    <w:rsid w:val="00817067"/>
    <w:rsid w:val="008177CC"/>
    <w:rsid w:val="00817F48"/>
    <w:rsid w:val="00820C04"/>
    <w:rsid w:val="00822503"/>
    <w:rsid w:val="008239BD"/>
    <w:rsid w:val="00825CCF"/>
    <w:rsid w:val="00826313"/>
    <w:rsid w:val="00826E64"/>
    <w:rsid w:val="008271D9"/>
    <w:rsid w:val="0082737D"/>
    <w:rsid w:val="0082793E"/>
    <w:rsid w:val="00830199"/>
    <w:rsid w:val="00830437"/>
    <w:rsid w:val="008306DD"/>
    <w:rsid w:val="00830805"/>
    <w:rsid w:val="00830BE1"/>
    <w:rsid w:val="008311EE"/>
    <w:rsid w:val="00831910"/>
    <w:rsid w:val="008319E7"/>
    <w:rsid w:val="00831F8B"/>
    <w:rsid w:val="0083540E"/>
    <w:rsid w:val="00836EF2"/>
    <w:rsid w:val="0083709A"/>
    <w:rsid w:val="008409AC"/>
    <w:rsid w:val="00841CF2"/>
    <w:rsid w:val="008440D0"/>
    <w:rsid w:val="00844E56"/>
    <w:rsid w:val="00844FB8"/>
    <w:rsid w:val="00845BEA"/>
    <w:rsid w:val="00846134"/>
    <w:rsid w:val="0085051E"/>
    <w:rsid w:val="0085281C"/>
    <w:rsid w:val="00852A05"/>
    <w:rsid w:val="00852CA0"/>
    <w:rsid w:val="00853B08"/>
    <w:rsid w:val="00853CE9"/>
    <w:rsid w:val="00853D30"/>
    <w:rsid w:val="00854371"/>
    <w:rsid w:val="00854A98"/>
    <w:rsid w:val="0085546A"/>
    <w:rsid w:val="00855ED7"/>
    <w:rsid w:val="0085716C"/>
    <w:rsid w:val="0085799D"/>
    <w:rsid w:val="00857B0C"/>
    <w:rsid w:val="00857C66"/>
    <w:rsid w:val="0086001E"/>
    <w:rsid w:val="00860459"/>
    <w:rsid w:val="00860601"/>
    <w:rsid w:val="0086196A"/>
    <w:rsid w:val="00862566"/>
    <w:rsid w:val="00862A6D"/>
    <w:rsid w:val="00862AE4"/>
    <w:rsid w:val="00863187"/>
    <w:rsid w:val="00863DB3"/>
    <w:rsid w:val="0086521F"/>
    <w:rsid w:val="00867D7A"/>
    <w:rsid w:val="00867F5F"/>
    <w:rsid w:val="0087160E"/>
    <w:rsid w:val="00872784"/>
    <w:rsid w:val="00873410"/>
    <w:rsid w:val="00873904"/>
    <w:rsid w:val="008739C6"/>
    <w:rsid w:val="00876D5F"/>
    <w:rsid w:val="00881734"/>
    <w:rsid w:val="00883692"/>
    <w:rsid w:val="008853EB"/>
    <w:rsid w:val="00885959"/>
    <w:rsid w:val="00886177"/>
    <w:rsid w:val="00887CC5"/>
    <w:rsid w:val="00887F08"/>
    <w:rsid w:val="00890181"/>
    <w:rsid w:val="0089025B"/>
    <w:rsid w:val="00892D21"/>
    <w:rsid w:val="00892EC9"/>
    <w:rsid w:val="008935AD"/>
    <w:rsid w:val="00893741"/>
    <w:rsid w:val="00893E8B"/>
    <w:rsid w:val="00894DDC"/>
    <w:rsid w:val="008957D1"/>
    <w:rsid w:val="00896B11"/>
    <w:rsid w:val="008973EA"/>
    <w:rsid w:val="008A0C16"/>
    <w:rsid w:val="008A1AAC"/>
    <w:rsid w:val="008A1BF9"/>
    <w:rsid w:val="008A32B9"/>
    <w:rsid w:val="008A36EB"/>
    <w:rsid w:val="008A424E"/>
    <w:rsid w:val="008A45D6"/>
    <w:rsid w:val="008A62D4"/>
    <w:rsid w:val="008A6AED"/>
    <w:rsid w:val="008A75EA"/>
    <w:rsid w:val="008B00B4"/>
    <w:rsid w:val="008B0AED"/>
    <w:rsid w:val="008B12EC"/>
    <w:rsid w:val="008B1E46"/>
    <w:rsid w:val="008B2635"/>
    <w:rsid w:val="008B28A1"/>
    <w:rsid w:val="008B44D3"/>
    <w:rsid w:val="008C0DC6"/>
    <w:rsid w:val="008C127A"/>
    <w:rsid w:val="008C1613"/>
    <w:rsid w:val="008C18B1"/>
    <w:rsid w:val="008C2597"/>
    <w:rsid w:val="008C27D9"/>
    <w:rsid w:val="008C3B4A"/>
    <w:rsid w:val="008C46A3"/>
    <w:rsid w:val="008C5481"/>
    <w:rsid w:val="008C56CC"/>
    <w:rsid w:val="008C58DF"/>
    <w:rsid w:val="008C6383"/>
    <w:rsid w:val="008C6E5B"/>
    <w:rsid w:val="008C6F0C"/>
    <w:rsid w:val="008C7294"/>
    <w:rsid w:val="008C78F8"/>
    <w:rsid w:val="008D0BA7"/>
    <w:rsid w:val="008D11D1"/>
    <w:rsid w:val="008D1314"/>
    <w:rsid w:val="008D2021"/>
    <w:rsid w:val="008D297D"/>
    <w:rsid w:val="008D2DD8"/>
    <w:rsid w:val="008D3D27"/>
    <w:rsid w:val="008D6A95"/>
    <w:rsid w:val="008D7337"/>
    <w:rsid w:val="008D7999"/>
    <w:rsid w:val="008D7AE1"/>
    <w:rsid w:val="008E1DF2"/>
    <w:rsid w:val="008E269E"/>
    <w:rsid w:val="008E493C"/>
    <w:rsid w:val="008E4FEA"/>
    <w:rsid w:val="008E505D"/>
    <w:rsid w:val="008E5C6A"/>
    <w:rsid w:val="008E66CC"/>
    <w:rsid w:val="008E6BC9"/>
    <w:rsid w:val="008E7D92"/>
    <w:rsid w:val="008F0D7D"/>
    <w:rsid w:val="008F0E70"/>
    <w:rsid w:val="008F1E35"/>
    <w:rsid w:val="008F2624"/>
    <w:rsid w:val="008F34BD"/>
    <w:rsid w:val="008F5B43"/>
    <w:rsid w:val="008F67AC"/>
    <w:rsid w:val="008F696F"/>
    <w:rsid w:val="008F7267"/>
    <w:rsid w:val="008F73BA"/>
    <w:rsid w:val="009000EC"/>
    <w:rsid w:val="009013FD"/>
    <w:rsid w:val="00901F5B"/>
    <w:rsid w:val="00901FA3"/>
    <w:rsid w:val="0090201C"/>
    <w:rsid w:val="00902AE3"/>
    <w:rsid w:val="00903AC2"/>
    <w:rsid w:val="00905472"/>
    <w:rsid w:val="00905658"/>
    <w:rsid w:val="009064C7"/>
    <w:rsid w:val="0090743B"/>
    <w:rsid w:val="00910246"/>
    <w:rsid w:val="009107F8"/>
    <w:rsid w:val="00910A0B"/>
    <w:rsid w:val="0091197A"/>
    <w:rsid w:val="00912565"/>
    <w:rsid w:val="009129F0"/>
    <w:rsid w:val="00912C89"/>
    <w:rsid w:val="009144E5"/>
    <w:rsid w:val="00914771"/>
    <w:rsid w:val="0091513E"/>
    <w:rsid w:val="00915E8F"/>
    <w:rsid w:val="0092081D"/>
    <w:rsid w:val="009208EE"/>
    <w:rsid w:val="00920AE9"/>
    <w:rsid w:val="00921E9B"/>
    <w:rsid w:val="00922696"/>
    <w:rsid w:val="00922831"/>
    <w:rsid w:val="00922892"/>
    <w:rsid w:val="00924EDE"/>
    <w:rsid w:val="0092674F"/>
    <w:rsid w:val="0092715C"/>
    <w:rsid w:val="00927503"/>
    <w:rsid w:val="00927CC5"/>
    <w:rsid w:val="00930870"/>
    <w:rsid w:val="00930CB4"/>
    <w:rsid w:val="00930F58"/>
    <w:rsid w:val="009312FC"/>
    <w:rsid w:val="00932AB3"/>
    <w:rsid w:val="00932D6D"/>
    <w:rsid w:val="00933B32"/>
    <w:rsid w:val="0093403E"/>
    <w:rsid w:val="00934B8B"/>
    <w:rsid w:val="00934FD8"/>
    <w:rsid w:val="00935516"/>
    <w:rsid w:val="0093608B"/>
    <w:rsid w:val="009377A4"/>
    <w:rsid w:val="00937A82"/>
    <w:rsid w:val="0094085F"/>
    <w:rsid w:val="009414B1"/>
    <w:rsid w:val="0094297C"/>
    <w:rsid w:val="00942BB4"/>
    <w:rsid w:val="009465E5"/>
    <w:rsid w:val="00946662"/>
    <w:rsid w:val="00946FDB"/>
    <w:rsid w:val="0094732A"/>
    <w:rsid w:val="00947530"/>
    <w:rsid w:val="0095172D"/>
    <w:rsid w:val="00952409"/>
    <w:rsid w:val="00952575"/>
    <w:rsid w:val="009543CE"/>
    <w:rsid w:val="00954AC5"/>
    <w:rsid w:val="00955B8F"/>
    <w:rsid w:val="009568B2"/>
    <w:rsid w:val="009578B6"/>
    <w:rsid w:val="00960795"/>
    <w:rsid w:val="00961ECE"/>
    <w:rsid w:val="00961EF7"/>
    <w:rsid w:val="00962A86"/>
    <w:rsid w:val="009641A5"/>
    <w:rsid w:val="009646D7"/>
    <w:rsid w:val="0096470A"/>
    <w:rsid w:val="00964EBD"/>
    <w:rsid w:val="00966FCA"/>
    <w:rsid w:val="009731CF"/>
    <w:rsid w:val="00973DF6"/>
    <w:rsid w:val="00975A3E"/>
    <w:rsid w:val="00977506"/>
    <w:rsid w:val="00977587"/>
    <w:rsid w:val="00980136"/>
    <w:rsid w:val="00980465"/>
    <w:rsid w:val="0098081E"/>
    <w:rsid w:val="00981401"/>
    <w:rsid w:val="0098185F"/>
    <w:rsid w:val="00981AF9"/>
    <w:rsid w:val="00981B09"/>
    <w:rsid w:val="00983079"/>
    <w:rsid w:val="009858C7"/>
    <w:rsid w:val="00985A78"/>
    <w:rsid w:val="00986204"/>
    <w:rsid w:val="009869F0"/>
    <w:rsid w:val="00992030"/>
    <w:rsid w:val="00992885"/>
    <w:rsid w:val="00993536"/>
    <w:rsid w:val="00995042"/>
    <w:rsid w:val="00995EE2"/>
    <w:rsid w:val="00996EA4"/>
    <w:rsid w:val="00996F6E"/>
    <w:rsid w:val="0099742A"/>
    <w:rsid w:val="0099754C"/>
    <w:rsid w:val="0099784C"/>
    <w:rsid w:val="009979A9"/>
    <w:rsid w:val="009A044B"/>
    <w:rsid w:val="009A22E7"/>
    <w:rsid w:val="009A321A"/>
    <w:rsid w:val="009A5272"/>
    <w:rsid w:val="009A5453"/>
    <w:rsid w:val="009A5941"/>
    <w:rsid w:val="009A78D6"/>
    <w:rsid w:val="009B0064"/>
    <w:rsid w:val="009B1DC0"/>
    <w:rsid w:val="009B221E"/>
    <w:rsid w:val="009B31C8"/>
    <w:rsid w:val="009B3255"/>
    <w:rsid w:val="009B3AC9"/>
    <w:rsid w:val="009B4CB6"/>
    <w:rsid w:val="009B5514"/>
    <w:rsid w:val="009B5802"/>
    <w:rsid w:val="009B581D"/>
    <w:rsid w:val="009B5F0B"/>
    <w:rsid w:val="009C0332"/>
    <w:rsid w:val="009C03F7"/>
    <w:rsid w:val="009C0851"/>
    <w:rsid w:val="009C259E"/>
    <w:rsid w:val="009C287B"/>
    <w:rsid w:val="009C29A6"/>
    <w:rsid w:val="009C34EA"/>
    <w:rsid w:val="009C3C94"/>
    <w:rsid w:val="009C5119"/>
    <w:rsid w:val="009C57CB"/>
    <w:rsid w:val="009C597B"/>
    <w:rsid w:val="009C6A3F"/>
    <w:rsid w:val="009C7643"/>
    <w:rsid w:val="009C7D71"/>
    <w:rsid w:val="009C7EA3"/>
    <w:rsid w:val="009D2B40"/>
    <w:rsid w:val="009D2EBE"/>
    <w:rsid w:val="009D4ED6"/>
    <w:rsid w:val="009D670B"/>
    <w:rsid w:val="009E06D4"/>
    <w:rsid w:val="009E0845"/>
    <w:rsid w:val="009E0A27"/>
    <w:rsid w:val="009E26A4"/>
    <w:rsid w:val="009E2D3B"/>
    <w:rsid w:val="009E426C"/>
    <w:rsid w:val="009E445A"/>
    <w:rsid w:val="009E4740"/>
    <w:rsid w:val="009E4C91"/>
    <w:rsid w:val="009E512D"/>
    <w:rsid w:val="009E56AC"/>
    <w:rsid w:val="009E6AA5"/>
    <w:rsid w:val="009E7999"/>
    <w:rsid w:val="009F022B"/>
    <w:rsid w:val="009F05BA"/>
    <w:rsid w:val="009F30F3"/>
    <w:rsid w:val="009F34AA"/>
    <w:rsid w:val="009F35AC"/>
    <w:rsid w:val="009F60BA"/>
    <w:rsid w:val="009F69F9"/>
    <w:rsid w:val="009F6A9A"/>
    <w:rsid w:val="009F6D23"/>
    <w:rsid w:val="009F7ADF"/>
    <w:rsid w:val="009F7D2D"/>
    <w:rsid w:val="009F7F72"/>
    <w:rsid w:val="00A017B6"/>
    <w:rsid w:val="00A02776"/>
    <w:rsid w:val="00A029D7"/>
    <w:rsid w:val="00A02A71"/>
    <w:rsid w:val="00A02B37"/>
    <w:rsid w:val="00A02D22"/>
    <w:rsid w:val="00A035BD"/>
    <w:rsid w:val="00A0389A"/>
    <w:rsid w:val="00A04C89"/>
    <w:rsid w:val="00A06763"/>
    <w:rsid w:val="00A10FCF"/>
    <w:rsid w:val="00A11D15"/>
    <w:rsid w:val="00A11F0B"/>
    <w:rsid w:val="00A123A2"/>
    <w:rsid w:val="00A13133"/>
    <w:rsid w:val="00A13845"/>
    <w:rsid w:val="00A17A2D"/>
    <w:rsid w:val="00A17BC7"/>
    <w:rsid w:val="00A205A4"/>
    <w:rsid w:val="00A208CF"/>
    <w:rsid w:val="00A22196"/>
    <w:rsid w:val="00A23855"/>
    <w:rsid w:val="00A23BDC"/>
    <w:rsid w:val="00A26A75"/>
    <w:rsid w:val="00A275E8"/>
    <w:rsid w:val="00A305D9"/>
    <w:rsid w:val="00A308E1"/>
    <w:rsid w:val="00A312AB"/>
    <w:rsid w:val="00A31B3E"/>
    <w:rsid w:val="00A323F4"/>
    <w:rsid w:val="00A33459"/>
    <w:rsid w:val="00A34017"/>
    <w:rsid w:val="00A347D6"/>
    <w:rsid w:val="00A35647"/>
    <w:rsid w:val="00A3623B"/>
    <w:rsid w:val="00A3657E"/>
    <w:rsid w:val="00A36A6D"/>
    <w:rsid w:val="00A372BD"/>
    <w:rsid w:val="00A37603"/>
    <w:rsid w:val="00A400D4"/>
    <w:rsid w:val="00A4015D"/>
    <w:rsid w:val="00A41969"/>
    <w:rsid w:val="00A4251F"/>
    <w:rsid w:val="00A42F81"/>
    <w:rsid w:val="00A44812"/>
    <w:rsid w:val="00A452F6"/>
    <w:rsid w:val="00A46BF3"/>
    <w:rsid w:val="00A5025C"/>
    <w:rsid w:val="00A51CE6"/>
    <w:rsid w:val="00A51E1D"/>
    <w:rsid w:val="00A52006"/>
    <w:rsid w:val="00A52F4F"/>
    <w:rsid w:val="00A53125"/>
    <w:rsid w:val="00A54C4C"/>
    <w:rsid w:val="00A5550E"/>
    <w:rsid w:val="00A5561B"/>
    <w:rsid w:val="00A611DC"/>
    <w:rsid w:val="00A62E54"/>
    <w:rsid w:val="00A65301"/>
    <w:rsid w:val="00A6591F"/>
    <w:rsid w:val="00A66D9E"/>
    <w:rsid w:val="00A7072E"/>
    <w:rsid w:val="00A7098E"/>
    <w:rsid w:val="00A7164A"/>
    <w:rsid w:val="00A72007"/>
    <w:rsid w:val="00A75F17"/>
    <w:rsid w:val="00A7768C"/>
    <w:rsid w:val="00A776DF"/>
    <w:rsid w:val="00A81BA6"/>
    <w:rsid w:val="00A8378B"/>
    <w:rsid w:val="00A840AD"/>
    <w:rsid w:val="00A841A4"/>
    <w:rsid w:val="00A844E8"/>
    <w:rsid w:val="00A858E3"/>
    <w:rsid w:val="00A86C2C"/>
    <w:rsid w:val="00A90EF0"/>
    <w:rsid w:val="00A91526"/>
    <w:rsid w:val="00A9210D"/>
    <w:rsid w:val="00A9334F"/>
    <w:rsid w:val="00A94858"/>
    <w:rsid w:val="00A94E3A"/>
    <w:rsid w:val="00A95038"/>
    <w:rsid w:val="00A96272"/>
    <w:rsid w:val="00AA198E"/>
    <w:rsid w:val="00AA1AAC"/>
    <w:rsid w:val="00AA2227"/>
    <w:rsid w:val="00AA29BB"/>
    <w:rsid w:val="00AA3A47"/>
    <w:rsid w:val="00AA6CFC"/>
    <w:rsid w:val="00AA748F"/>
    <w:rsid w:val="00AA7DA5"/>
    <w:rsid w:val="00AB0D0B"/>
    <w:rsid w:val="00AB10C4"/>
    <w:rsid w:val="00AB1243"/>
    <w:rsid w:val="00AB12E6"/>
    <w:rsid w:val="00AB1893"/>
    <w:rsid w:val="00AB1BED"/>
    <w:rsid w:val="00AB1EA4"/>
    <w:rsid w:val="00AB2227"/>
    <w:rsid w:val="00AB2569"/>
    <w:rsid w:val="00AB3520"/>
    <w:rsid w:val="00AB3AB3"/>
    <w:rsid w:val="00AB5273"/>
    <w:rsid w:val="00AB6C0C"/>
    <w:rsid w:val="00AC06AC"/>
    <w:rsid w:val="00AC21B1"/>
    <w:rsid w:val="00AC24E1"/>
    <w:rsid w:val="00AC2EF1"/>
    <w:rsid w:val="00AC39F5"/>
    <w:rsid w:val="00AC44BB"/>
    <w:rsid w:val="00AC4639"/>
    <w:rsid w:val="00AC5B23"/>
    <w:rsid w:val="00AC5B3E"/>
    <w:rsid w:val="00AC6719"/>
    <w:rsid w:val="00AC7282"/>
    <w:rsid w:val="00AD06E7"/>
    <w:rsid w:val="00AD27A3"/>
    <w:rsid w:val="00AD3E38"/>
    <w:rsid w:val="00AD59B0"/>
    <w:rsid w:val="00AD7E30"/>
    <w:rsid w:val="00AE0680"/>
    <w:rsid w:val="00AE0F63"/>
    <w:rsid w:val="00AE2759"/>
    <w:rsid w:val="00AE2DC2"/>
    <w:rsid w:val="00AE483D"/>
    <w:rsid w:val="00AE4F90"/>
    <w:rsid w:val="00AE5619"/>
    <w:rsid w:val="00AE57EB"/>
    <w:rsid w:val="00AE601D"/>
    <w:rsid w:val="00AE6817"/>
    <w:rsid w:val="00AE7FB6"/>
    <w:rsid w:val="00AF0FA2"/>
    <w:rsid w:val="00AF3AA6"/>
    <w:rsid w:val="00AF45DA"/>
    <w:rsid w:val="00AF4B16"/>
    <w:rsid w:val="00AF4BD9"/>
    <w:rsid w:val="00AF5FCC"/>
    <w:rsid w:val="00B015E2"/>
    <w:rsid w:val="00B01A81"/>
    <w:rsid w:val="00B02A6B"/>
    <w:rsid w:val="00B02E2A"/>
    <w:rsid w:val="00B04209"/>
    <w:rsid w:val="00B05106"/>
    <w:rsid w:val="00B05674"/>
    <w:rsid w:val="00B0678C"/>
    <w:rsid w:val="00B06D15"/>
    <w:rsid w:val="00B07E0B"/>
    <w:rsid w:val="00B07F2A"/>
    <w:rsid w:val="00B103E2"/>
    <w:rsid w:val="00B1148D"/>
    <w:rsid w:val="00B124DE"/>
    <w:rsid w:val="00B130D6"/>
    <w:rsid w:val="00B14438"/>
    <w:rsid w:val="00B14AFB"/>
    <w:rsid w:val="00B14D7A"/>
    <w:rsid w:val="00B14E46"/>
    <w:rsid w:val="00B15794"/>
    <w:rsid w:val="00B15A30"/>
    <w:rsid w:val="00B15B79"/>
    <w:rsid w:val="00B16F07"/>
    <w:rsid w:val="00B174F1"/>
    <w:rsid w:val="00B17B97"/>
    <w:rsid w:val="00B17E0D"/>
    <w:rsid w:val="00B217D6"/>
    <w:rsid w:val="00B21CC3"/>
    <w:rsid w:val="00B22BF4"/>
    <w:rsid w:val="00B27B03"/>
    <w:rsid w:val="00B31367"/>
    <w:rsid w:val="00B315F9"/>
    <w:rsid w:val="00B317CD"/>
    <w:rsid w:val="00B3491A"/>
    <w:rsid w:val="00B37155"/>
    <w:rsid w:val="00B40A5A"/>
    <w:rsid w:val="00B41C06"/>
    <w:rsid w:val="00B4280A"/>
    <w:rsid w:val="00B42D99"/>
    <w:rsid w:val="00B42E1F"/>
    <w:rsid w:val="00B47C68"/>
    <w:rsid w:val="00B5015B"/>
    <w:rsid w:val="00B515E3"/>
    <w:rsid w:val="00B521F2"/>
    <w:rsid w:val="00B56FC4"/>
    <w:rsid w:val="00B6060B"/>
    <w:rsid w:val="00B621B1"/>
    <w:rsid w:val="00B638AD"/>
    <w:rsid w:val="00B63C92"/>
    <w:rsid w:val="00B64A4A"/>
    <w:rsid w:val="00B64F42"/>
    <w:rsid w:val="00B666FC"/>
    <w:rsid w:val="00B70FB0"/>
    <w:rsid w:val="00B7226E"/>
    <w:rsid w:val="00B727D5"/>
    <w:rsid w:val="00B7345C"/>
    <w:rsid w:val="00B75ABF"/>
    <w:rsid w:val="00B77B51"/>
    <w:rsid w:val="00B806C8"/>
    <w:rsid w:val="00B81344"/>
    <w:rsid w:val="00B81C62"/>
    <w:rsid w:val="00B828B3"/>
    <w:rsid w:val="00B82E7A"/>
    <w:rsid w:val="00B83649"/>
    <w:rsid w:val="00B845C4"/>
    <w:rsid w:val="00B849B0"/>
    <w:rsid w:val="00B84F98"/>
    <w:rsid w:val="00B8517D"/>
    <w:rsid w:val="00B854BF"/>
    <w:rsid w:val="00B85738"/>
    <w:rsid w:val="00B85D41"/>
    <w:rsid w:val="00B86B5C"/>
    <w:rsid w:val="00B86E8B"/>
    <w:rsid w:val="00B917C1"/>
    <w:rsid w:val="00B9539D"/>
    <w:rsid w:val="00B95861"/>
    <w:rsid w:val="00B95AB9"/>
    <w:rsid w:val="00B9755A"/>
    <w:rsid w:val="00B9764E"/>
    <w:rsid w:val="00BA0A7A"/>
    <w:rsid w:val="00BA198D"/>
    <w:rsid w:val="00BA3B80"/>
    <w:rsid w:val="00BA4CBE"/>
    <w:rsid w:val="00BA5540"/>
    <w:rsid w:val="00BA56C2"/>
    <w:rsid w:val="00BA5BE2"/>
    <w:rsid w:val="00BA7A7E"/>
    <w:rsid w:val="00BB0B82"/>
    <w:rsid w:val="00BB2333"/>
    <w:rsid w:val="00BB24FB"/>
    <w:rsid w:val="00BB25D3"/>
    <w:rsid w:val="00BB3F55"/>
    <w:rsid w:val="00BB3F97"/>
    <w:rsid w:val="00BB4DCB"/>
    <w:rsid w:val="00BB51EB"/>
    <w:rsid w:val="00BB5276"/>
    <w:rsid w:val="00BB5751"/>
    <w:rsid w:val="00BB5E4D"/>
    <w:rsid w:val="00BB76E2"/>
    <w:rsid w:val="00BB776E"/>
    <w:rsid w:val="00BC0344"/>
    <w:rsid w:val="00BC152B"/>
    <w:rsid w:val="00BC20F8"/>
    <w:rsid w:val="00BC3501"/>
    <w:rsid w:val="00BC3779"/>
    <w:rsid w:val="00BC3950"/>
    <w:rsid w:val="00BC3C34"/>
    <w:rsid w:val="00BC5335"/>
    <w:rsid w:val="00BC62CA"/>
    <w:rsid w:val="00BC6708"/>
    <w:rsid w:val="00BC7CA1"/>
    <w:rsid w:val="00BD02FF"/>
    <w:rsid w:val="00BD1226"/>
    <w:rsid w:val="00BD12AC"/>
    <w:rsid w:val="00BD2898"/>
    <w:rsid w:val="00BD3116"/>
    <w:rsid w:val="00BD3E9F"/>
    <w:rsid w:val="00BD52A5"/>
    <w:rsid w:val="00BD71ED"/>
    <w:rsid w:val="00BE0110"/>
    <w:rsid w:val="00BE0269"/>
    <w:rsid w:val="00BE3C65"/>
    <w:rsid w:val="00BE7528"/>
    <w:rsid w:val="00BF0302"/>
    <w:rsid w:val="00BF1219"/>
    <w:rsid w:val="00BF1600"/>
    <w:rsid w:val="00BF184E"/>
    <w:rsid w:val="00BF1B0C"/>
    <w:rsid w:val="00BF2449"/>
    <w:rsid w:val="00BF3782"/>
    <w:rsid w:val="00BF4895"/>
    <w:rsid w:val="00BF5945"/>
    <w:rsid w:val="00BF7384"/>
    <w:rsid w:val="00BF7A64"/>
    <w:rsid w:val="00C008B5"/>
    <w:rsid w:val="00C01147"/>
    <w:rsid w:val="00C019EE"/>
    <w:rsid w:val="00C03057"/>
    <w:rsid w:val="00C034ED"/>
    <w:rsid w:val="00C04AA1"/>
    <w:rsid w:val="00C06B60"/>
    <w:rsid w:val="00C101FC"/>
    <w:rsid w:val="00C10C31"/>
    <w:rsid w:val="00C119FF"/>
    <w:rsid w:val="00C120FC"/>
    <w:rsid w:val="00C15796"/>
    <w:rsid w:val="00C175E3"/>
    <w:rsid w:val="00C20CE4"/>
    <w:rsid w:val="00C225C8"/>
    <w:rsid w:val="00C22979"/>
    <w:rsid w:val="00C23229"/>
    <w:rsid w:val="00C23600"/>
    <w:rsid w:val="00C23712"/>
    <w:rsid w:val="00C23BB6"/>
    <w:rsid w:val="00C2474E"/>
    <w:rsid w:val="00C24A40"/>
    <w:rsid w:val="00C27F31"/>
    <w:rsid w:val="00C31148"/>
    <w:rsid w:val="00C322E0"/>
    <w:rsid w:val="00C32951"/>
    <w:rsid w:val="00C33260"/>
    <w:rsid w:val="00C355B6"/>
    <w:rsid w:val="00C36CA3"/>
    <w:rsid w:val="00C41316"/>
    <w:rsid w:val="00C41B1B"/>
    <w:rsid w:val="00C41C41"/>
    <w:rsid w:val="00C424B6"/>
    <w:rsid w:val="00C436F4"/>
    <w:rsid w:val="00C44C7E"/>
    <w:rsid w:val="00C4522E"/>
    <w:rsid w:val="00C46358"/>
    <w:rsid w:val="00C46926"/>
    <w:rsid w:val="00C470BA"/>
    <w:rsid w:val="00C47741"/>
    <w:rsid w:val="00C47DB0"/>
    <w:rsid w:val="00C47F9B"/>
    <w:rsid w:val="00C50954"/>
    <w:rsid w:val="00C5185E"/>
    <w:rsid w:val="00C519F9"/>
    <w:rsid w:val="00C52C84"/>
    <w:rsid w:val="00C53DAB"/>
    <w:rsid w:val="00C544CC"/>
    <w:rsid w:val="00C567E2"/>
    <w:rsid w:val="00C56971"/>
    <w:rsid w:val="00C60143"/>
    <w:rsid w:val="00C614B6"/>
    <w:rsid w:val="00C620F2"/>
    <w:rsid w:val="00C62846"/>
    <w:rsid w:val="00C62986"/>
    <w:rsid w:val="00C64483"/>
    <w:rsid w:val="00C65985"/>
    <w:rsid w:val="00C66CCB"/>
    <w:rsid w:val="00C70133"/>
    <w:rsid w:val="00C73964"/>
    <w:rsid w:val="00C74930"/>
    <w:rsid w:val="00C75C63"/>
    <w:rsid w:val="00C75DC1"/>
    <w:rsid w:val="00C763A0"/>
    <w:rsid w:val="00C76A8A"/>
    <w:rsid w:val="00C77F76"/>
    <w:rsid w:val="00C81271"/>
    <w:rsid w:val="00C81279"/>
    <w:rsid w:val="00C826CC"/>
    <w:rsid w:val="00C8376C"/>
    <w:rsid w:val="00C851D7"/>
    <w:rsid w:val="00C85564"/>
    <w:rsid w:val="00C8619C"/>
    <w:rsid w:val="00C90096"/>
    <w:rsid w:val="00C917BE"/>
    <w:rsid w:val="00C94C7D"/>
    <w:rsid w:val="00C94DFA"/>
    <w:rsid w:val="00C950D1"/>
    <w:rsid w:val="00C95A0C"/>
    <w:rsid w:val="00C9672B"/>
    <w:rsid w:val="00CA0822"/>
    <w:rsid w:val="00CA0C76"/>
    <w:rsid w:val="00CA1643"/>
    <w:rsid w:val="00CA1BFB"/>
    <w:rsid w:val="00CA2706"/>
    <w:rsid w:val="00CA41AB"/>
    <w:rsid w:val="00CA430D"/>
    <w:rsid w:val="00CA4621"/>
    <w:rsid w:val="00CA4E38"/>
    <w:rsid w:val="00CA61B2"/>
    <w:rsid w:val="00CA6A26"/>
    <w:rsid w:val="00CA6CA9"/>
    <w:rsid w:val="00CA730C"/>
    <w:rsid w:val="00CB0F8F"/>
    <w:rsid w:val="00CB219F"/>
    <w:rsid w:val="00CB3065"/>
    <w:rsid w:val="00CB313A"/>
    <w:rsid w:val="00CC0B38"/>
    <w:rsid w:val="00CC0BC3"/>
    <w:rsid w:val="00CC0D07"/>
    <w:rsid w:val="00CC134E"/>
    <w:rsid w:val="00CC2A47"/>
    <w:rsid w:val="00CC33B1"/>
    <w:rsid w:val="00CC42AD"/>
    <w:rsid w:val="00CC4310"/>
    <w:rsid w:val="00CC44BA"/>
    <w:rsid w:val="00CC6AB6"/>
    <w:rsid w:val="00CC741A"/>
    <w:rsid w:val="00CD00C4"/>
    <w:rsid w:val="00CD067B"/>
    <w:rsid w:val="00CD2795"/>
    <w:rsid w:val="00CD297D"/>
    <w:rsid w:val="00CD43A0"/>
    <w:rsid w:val="00CD4608"/>
    <w:rsid w:val="00CD52DA"/>
    <w:rsid w:val="00CD532D"/>
    <w:rsid w:val="00CD7398"/>
    <w:rsid w:val="00CE06FD"/>
    <w:rsid w:val="00CE2632"/>
    <w:rsid w:val="00CE265F"/>
    <w:rsid w:val="00CE42ED"/>
    <w:rsid w:val="00CE48AE"/>
    <w:rsid w:val="00CE60C2"/>
    <w:rsid w:val="00CE646B"/>
    <w:rsid w:val="00CF065D"/>
    <w:rsid w:val="00CF0800"/>
    <w:rsid w:val="00CF0AE8"/>
    <w:rsid w:val="00CF0C91"/>
    <w:rsid w:val="00CF0CBB"/>
    <w:rsid w:val="00CF0E12"/>
    <w:rsid w:val="00CF100D"/>
    <w:rsid w:val="00CF236A"/>
    <w:rsid w:val="00CF2C14"/>
    <w:rsid w:val="00CF44C7"/>
    <w:rsid w:val="00CF4B71"/>
    <w:rsid w:val="00CF4ECA"/>
    <w:rsid w:val="00CF5C3A"/>
    <w:rsid w:val="00CF6B5B"/>
    <w:rsid w:val="00CF6F0D"/>
    <w:rsid w:val="00D02326"/>
    <w:rsid w:val="00D025DA"/>
    <w:rsid w:val="00D033ED"/>
    <w:rsid w:val="00D03B30"/>
    <w:rsid w:val="00D04B00"/>
    <w:rsid w:val="00D04C01"/>
    <w:rsid w:val="00D05115"/>
    <w:rsid w:val="00D05944"/>
    <w:rsid w:val="00D05C51"/>
    <w:rsid w:val="00D062B8"/>
    <w:rsid w:val="00D067C2"/>
    <w:rsid w:val="00D06E8D"/>
    <w:rsid w:val="00D070ED"/>
    <w:rsid w:val="00D07279"/>
    <w:rsid w:val="00D10242"/>
    <w:rsid w:val="00D119D2"/>
    <w:rsid w:val="00D1276E"/>
    <w:rsid w:val="00D1370B"/>
    <w:rsid w:val="00D147A1"/>
    <w:rsid w:val="00D16EED"/>
    <w:rsid w:val="00D17533"/>
    <w:rsid w:val="00D23366"/>
    <w:rsid w:val="00D24857"/>
    <w:rsid w:val="00D248C4"/>
    <w:rsid w:val="00D24DD0"/>
    <w:rsid w:val="00D2569F"/>
    <w:rsid w:val="00D25CA6"/>
    <w:rsid w:val="00D260D5"/>
    <w:rsid w:val="00D26165"/>
    <w:rsid w:val="00D265CD"/>
    <w:rsid w:val="00D27A44"/>
    <w:rsid w:val="00D3017D"/>
    <w:rsid w:val="00D30871"/>
    <w:rsid w:val="00D308C7"/>
    <w:rsid w:val="00D31393"/>
    <w:rsid w:val="00D3263B"/>
    <w:rsid w:val="00D343ED"/>
    <w:rsid w:val="00D364D1"/>
    <w:rsid w:val="00D3660C"/>
    <w:rsid w:val="00D4094E"/>
    <w:rsid w:val="00D42835"/>
    <w:rsid w:val="00D42885"/>
    <w:rsid w:val="00D42B88"/>
    <w:rsid w:val="00D42CCE"/>
    <w:rsid w:val="00D43654"/>
    <w:rsid w:val="00D44629"/>
    <w:rsid w:val="00D462C3"/>
    <w:rsid w:val="00D4639D"/>
    <w:rsid w:val="00D4673F"/>
    <w:rsid w:val="00D46A0F"/>
    <w:rsid w:val="00D470EB"/>
    <w:rsid w:val="00D4745A"/>
    <w:rsid w:val="00D50D2F"/>
    <w:rsid w:val="00D50DFB"/>
    <w:rsid w:val="00D5145E"/>
    <w:rsid w:val="00D51B0B"/>
    <w:rsid w:val="00D52047"/>
    <w:rsid w:val="00D530DB"/>
    <w:rsid w:val="00D53C5C"/>
    <w:rsid w:val="00D53DDF"/>
    <w:rsid w:val="00D540C7"/>
    <w:rsid w:val="00D54415"/>
    <w:rsid w:val="00D54BAE"/>
    <w:rsid w:val="00D55CFD"/>
    <w:rsid w:val="00D55DDD"/>
    <w:rsid w:val="00D56189"/>
    <w:rsid w:val="00D600B3"/>
    <w:rsid w:val="00D605FD"/>
    <w:rsid w:val="00D61169"/>
    <w:rsid w:val="00D61966"/>
    <w:rsid w:val="00D6444F"/>
    <w:rsid w:val="00D65BB8"/>
    <w:rsid w:val="00D66889"/>
    <w:rsid w:val="00D66F3A"/>
    <w:rsid w:val="00D67695"/>
    <w:rsid w:val="00D73AB2"/>
    <w:rsid w:val="00D745C4"/>
    <w:rsid w:val="00D756E6"/>
    <w:rsid w:val="00D75A46"/>
    <w:rsid w:val="00D769D9"/>
    <w:rsid w:val="00D76B23"/>
    <w:rsid w:val="00D779D5"/>
    <w:rsid w:val="00D8095A"/>
    <w:rsid w:val="00D821CF"/>
    <w:rsid w:val="00D8523E"/>
    <w:rsid w:val="00D85CAA"/>
    <w:rsid w:val="00D87830"/>
    <w:rsid w:val="00D9079D"/>
    <w:rsid w:val="00D930E8"/>
    <w:rsid w:val="00D93DD9"/>
    <w:rsid w:val="00D95B0B"/>
    <w:rsid w:val="00D96B20"/>
    <w:rsid w:val="00D972DC"/>
    <w:rsid w:val="00D97AC9"/>
    <w:rsid w:val="00DA0A90"/>
    <w:rsid w:val="00DA1529"/>
    <w:rsid w:val="00DA1E89"/>
    <w:rsid w:val="00DA2982"/>
    <w:rsid w:val="00DA2B1C"/>
    <w:rsid w:val="00DA2C31"/>
    <w:rsid w:val="00DA2CF1"/>
    <w:rsid w:val="00DA39AC"/>
    <w:rsid w:val="00DA66FB"/>
    <w:rsid w:val="00DA6ED6"/>
    <w:rsid w:val="00DA7C37"/>
    <w:rsid w:val="00DB032F"/>
    <w:rsid w:val="00DB10D7"/>
    <w:rsid w:val="00DB36AF"/>
    <w:rsid w:val="00DB3987"/>
    <w:rsid w:val="00DB4418"/>
    <w:rsid w:val="00DB57EF"/>
    <w:rsid w:val="00DB5F6C"/>
    <w:rsid w:val="00DB601F"/>
    <w:rsid w:val="00DC155F"/>
    <w:rsid w:val="00DC1A3A"/>
    <w:rsid w:val="00DC1EFD"/>
    <w:rsid w:val="00DC2115"/>
    <w:rsid w:val="00DC4116"/>
    <w:rsid w:val="00DC5A0F"/>
    <w:rsid w:val="00DC64B6"/>
    <w:rsid w:val="00DC6823"/>
    <w:rsid w:val="00DC7E54"/>
    <w:rsid w:val="00DC7E5D"/>
    <w:rsid w:val="00DD05C9"/>
    <w:rsid w:val="00DD13B5"/>
    <w:rsid w:val="00DD1C21"/>
    <w:rsid w:val="00DD4384"/>
    <w:rsid w:val="00DD74E5"/>
    <w:rsid w:val="00DE0AA2"/>
    <w:rsid w:val="00DE0C08"/>
    <w:rsid w:val="00DE190F"/>
    <w:rsid w:val="00DE216E"/>
    <w:rsid w:val="00DE3B1F"/>
    <w:rsid w:val="00DE3DFC"/>
    <w:rsid w:val="00DE43DC"/>
    <w:rsid w:val="00DE465C"/>
    <w:rsid w:val="00DE4C2A"/>
    <w:rsid w:val="00DE55F4"/>
    <w:rsid w:val="00DF0B5E"/>
    <w:rsid w:val="00DF1A20"/>
    <w:rsid w:val="00DF1BE6"/>
    <w:rsid w:val="00DF4A57"/>
    <w:rsid w:val="00DF66E2"/>
    <w:rsid w:val="00DF7DB3"/>
    <w:rsid w:val="00E007B6"/>
    <w:rsid w:val="00E023A8"/>
    <w:rsid w:val="00E02C46"/>
    <w:rsid w:val="00E032FB"/>
    <w:rsid w:val="00E03C23"/>
    <w:rsid w:val="00E03D3D"/>
    <w:rsid w:val="00E05345"/>
    <w:rsid w:val="00E06659"/>
    <w:rsid w:val="00E06835"/>
    <w:rsid w:val="00E07104"/>
    <w:rsid w:val="00E07311"/>
    <w:rsid w:val="00E0788F"/>
    <w:rsid w:val="00E079D8"/>
    <w:rsid w:val="00E114CB"/>
    <w:rsid w:val="00E118F1"/>
    <w:rsid w:val="00E13C73"/>
    <w:rsid w:val="00E13F92"/>
    <w:rsid w:val="00E14C7D"/>
    <w:rsid w:val="00E15397"/>
    <w:rsid w:val="00E1576D"/>
    <w:rsid w:val="00E15A75"/>
    <w:rsid w:val="00E16CF4"/>
    <w:rsid w:val="00E21825"/>
    <w:rsid w:val="00E22207"/>
    <w:rsid w:val="00E2224A"/>
    <w:rsid w:val="00E233D2"/>
    <w:rsid w:val="00E23DE1"/>
    <w:rsid w:val="00E2451A"/>
    <w:rsid w:val="00E24A66"/>
    <w:rsid w:val="00E24BAD"/>
    <w:rsid w:val="00E24F0D"/>
    <w:rsid w:val="00E25A3A"/>
    <w:rsid w:val="00E25E69"/>
    <w:rsid w:val="00E25EE0"/>
    <w:rsid w:val="00E260F9"/>
    <w:rsid w:val="00E30DE0"/>
    <w:rsid w:val="00E321B5"/>
    <w:rsid w:val="00E32F14"/>
    <w:rsid w:val="00E33B76"/>
    <w:rsid w:val="00E35A23"/>
    <w:rsid w:val="00E35DD0"/>
    <w:rsid w:val="00E36F68"/>
    <w:rsid w:val="00E37170"/>
    <w:rsid w:val="00E37A8B"/>
    <w:rsid w:val="00E40DF4"/>
    <w:rsid w:val="00E40FE4"/>
    <w:rsid w:val="00E43A3E"/>
    <w:rsid w:val="00E43BB8"/>
    <w:rsid w:val="00E43ED6"/>
    <w:rsid w:val="00E4418F"/>
    <w:rsid w:val="00E4627F"/>
    <w:rsid w:val="00E46DC8"/>
    <w:rsid w:val="00E476D5"/>
    <w:rsid w:val="00E50635"/>
    <w:rsid w:val="00E5084C"/>
    <w:rsid w:val="00E509A4"/>
    <w:rsid w:val="00E51DE3"/>
    <w:rsid w:val="00E522F0"/>
    <w:rsid w:val="00E5432F"/>
    <w:rsid w:val="00E5497B"/>
    <w:rsid w:val="00E54B2A"/>
    <w:rsid w:val="00E54F01"/>
    <w:rsid w:val="00E554CB"/>
    <w:rsid w:val="00E56057"/>
    <w:rsid w:val="00E570E2"/>
    <w:rsid w:val="00E57111"/>
    <w:rsid w:val="00E57EC5"/>
    <w:rsid w:val="00E6187B"/>
    <w:rsid w:val="00E618B2"/>
    <w:rsid w:val="00E61F26"/>
    <w:rsid w:val="00E636D4"/>
    <w:rsid w:val="00E63873"/>
    <w:rsid w:val="00E63B8E"/>
    <w:rsid w:val="00E64EA4"/>
    <w:rsid w:val="00E65A9F"/>
    <w:rsid w:val="00E65B5D"/>
    <w:rsid w:val="00E65F8C"/>
    <w:rsid w:val="00E668E4"/>
    <w:rsid w:val="00E66FD2"/>
    <w:rsid w:val="00E7061A"/>
    <w:rsid w:val="00E707F9"/>
    <w:rsid w:val="00E714E7"/>
    <w:rsid w:val="00E724E6"/>
    <w:rsid w:val="00E72623"/>
    <w:rsid w:val="00E73023"/>
    <w:rsid w:val="00E74AA5"/>
    <w:rsid w:val="00E77AE0"/>
    <w:rsid w:val="00E77ECD"/>
    <w:rsid w:val="00E80E20"/>
    <w:rsid w:val="00E80FB1"/>
    <w:rsid w:val="00E811B5"/>
    <w:rsid w:val="00E81BBE"/>
    <w:rsid w:val="00E81EBB"/>
    <w:rsid w:val="00E81ECA"/>
    <w:rsid w:val="00E82D0F"/>
    <w:rsid w:val="00E84571"/>
    <w:rsid w:val="00E86887"/>
    <w:rsid w:val="00E90220"/>
    <w:rsid w:val="00E91912"/>
    <w:rsid w:val="00E92640"/>
    <w:rsid w:val="00E929B0"/>
    <w:rsid w:val="00E932EB"/>
    <w:rsid w:val="00E94834"/>
    <w:rsid w:val="00EA1F26"/>
    <w:rsid w:val="00EA3BF6"/>
    <w:rsid w:val="00EA3DDE"/>
    <w:rsid w:val="00EA460B"/>
    <w:rsid w:val="00EA4A1F"/>
    <w:rsid w:val="00EA4D0B"/>
    <w:rsid w:val="00EB05F6"/>
    <w:rsid w:val="00EB0CF3"/>
    <w:rsid w:val="00EB2453"/>
    <w:rsid w:val="00EB3CC5"/>
    <w:rsid w:val="00EB5E3F"/>
    <w:rsid w:val="00EB6F29"/>
    <w:rsid w:val="00EB718B"/>
    <w:rsid w:val="00EB7869"/>
    <w:rsid w:val="00EB7CBA"/>
    <w:rsid w:val="00EB7E4E"/>
    <w:rsid w:val="00EC0896"/>
    <w:rsid w:val="00EC14AF"/>
    <w:rsid w:val="00EC2580"/>
    <w:rsid w:val="00EC2B3D"/>
    <w:rsid w:val="00EC6D8F"/>
    <w:rsid w:val="00EC74C2"/>
    <w:rsid w:val="00EC7C7A"/>
    <w:rsid w:val="00EC7E54"/>
    <w:rsid w:val="00ED202A"/>
    <w:rsid w:val="00ED266D"/>
    <w:rsid w:val="00ED3B13"/>
    <w:rsid w:val="00ED65CE"/>
    <w:rsid w:val="00ED66E8"/>
    <w:rsid w:val="00EE06B8"/>
    <w:rsid w:val="00EE1C3D"/>
    <w:rsid w:val="00EE2289"/>
    <w:rsid w:val="00EE2C39"/>
    <w:rsid w:val="00EE4542"/>
    <w:rsid w:val="00EE5FDE"/>
    <w:rsid w:val="00EE6B7D"/>
    <w:rsid w:val="00EF0A0A"/>
    <w:rsid w:val="00EF0F21"/>
    <w:rsid w:val="00EF1243"/>
    <w:rsid w:val="00EF2BFC"/>
    <w:rsid w:val="00EF3FB8"/>
    <w:rsid w:val="00EF5592"/>
    <w:rsid w:val="00EF77E3"/>
    <w:rsid w:val="00F005FE"/>
    <w:rsid w:val="00F01475"/>
    <w:rsid w:val="00F01604"/>
    <w:rsid w:val="00F0220A"/>
    <w:rsid w:val="00F030A4"/>
    <w:rsid w:val="00F04286"/>
    <w:rsid w:val="00F04976"/>
    <w:rsid w:val="00F07538"/>
    <w:rsid w:val="00F07EB3"/>
    <w:rsid w:val="00F107BC"/>
    <w:rsid w:val="00F10A54"/>
    <w:rsid w:val="00F11CD2"/>
    <w:rsid w:val="00F12AA4"/>
    <w:rsid w:val="00F14DBB"/>
    <w:rsid w:val="00F15C42"/>
    <w:rsid w:val="00F16ADD"/>
    <w:rsid w:val="00F16C7F"/>
    <w:rsid w:val="00F21F49"/>
    <w:rsid w:val="00F230AB"/>
    <w:rsid w:val="00F23A63"/>
    <w:rsid w:val="00F243E6"/>
    <w:rsid w:val="00F252C2"/>
    <w:rsid w:val="00F261C8"/>
    <w:rsid w:val="00F27028"/>
    <w:rsid w:val="00F27901"/>
    <w:rsid w:val="00F27D92"/>
    <w:rsid w:val="00F27DC8"/>
    <w:rsid w:val="00F27FE2"/>
    <w:rsid w:val="00F30AB9"/>
    <w:rsid w:val="00F30B21"/>
    <w:rsid w:val="00F30BA0"/>
    <w:rsid w:val="00F30DA6"/>
    <w:rsid w:val="00F31922"/>
    <w:rsid w:val="00F321F0"/>
    <w:rsid w:val="00F32EA4"/>
    <w:rsid w:val="00F33689"/>
    <w:rsid w:val="00F33978"/>
    <w:rsid w:val="00F3417C"/>
    <w:rsid w:val="00F36528"/>
    <w:rsid w:val="00F371AC"/>
    <w:rsid w:val="00F37FC7"/>
    <w:rsid w:val="00F40B69"/>
    <w:rsid w:val="00F4262A"/>
    <w:rsid w:val="00F42A0B"/>
    <w:rsid w:val="00F42E6D"/>
    <w:rsid w:val="00F433D2"/>
    <w:rsid w:val="00F43454"/>
    <w:rsid w:val="00F43FD8"/>
    <w:rsid w:val="00F45C0F"/>
    <w:rsid w:val="00F478CC"/>
    <w:rsid w:val="00F51991"/>
    <w:rsid w:val="00F5301B"/>
    <w:rsid w:val="00F535DB"/>
    <w:rsid w:val="00F54063"/>
    <w:rsid w:val="00F54241"/>
    <w:rsid w:val="00F567AC"/>
    <w:rsid w:val="00F56F71"/>
    <w:rsid w:val="00F57069"/>
    <w:rsid w:val="00F57A3C"/>
    <w:rsid w:val="00F617A4"/>
    <w:rsid w:val="00F61C2E"/>
    <w:rsid w:val="00F6203F"/>
    <w:rsid w:val="00F62361"/>
    <w:rsid w:val="00F66939"/>
    <w:rsid w:val="00F66B74"/>
    <w:rsid w:val="00F66EBB"/>
    <w:rsid w:val="00F679DA"/>
    <w:rsid w:val="00F67B3D"/>
    <w:rsid w:val="00F7072D"/>
    <w:rsid w:val="00F70B0E"/>
    <w:rsid w:val="00F7282F"/>
    <w:rsid w:val="00F728F5"/>
    <w:rsid w:val="00F73DD3"/>
    <w:rsid w:val="00F74288"/>
    <w:rsid w:val="00F74D23"/>
    <w:rsid w:val="00F75446"/>
    <w:rsid w:val="00F759B9"/>
    <w:rsid w:val="00F76077"/>
    <w:rsid w:val="00F76977"/>
    <w:rsid w:val="00F770B2"/>
    <w:rsid w:val="00F809E4"/>
    <w:rsid w:val="00F837A4"/>
    <w:rsid w:val="00F83DCD"/>
    <w:rsid w:val="00F83F1F"/>
    <w:rsid w:val="00F84D68"/>
    <w:rsid w:val="00F85718"/>
    <w:rsid w:val="00F85765"/>
    <w:rsid w:val="00F85915"/>
    <w:rsid w:val="00F92EB7"/>
    <w:rsid w:val="00F93E8F"/>
    <w:rsid w:val="00F9436B"/>
    <w:rsid w:val="00F94F2B"/>
    <w:rsid w:val="00F952D7"/>
    <w:rsid w:val="00F95685"/>
    <w:rsid w:val="00F958C7"/>
    <w:rsid w:val="00F95C42"/>
    <w:rsid w:val="00F96D50"/>
    <w:rsid w:val="00F97115"/>
    <w:rsid w:val="00F9718A"/>
    <w:rsid w:val="00FA0FFB"/>
    <w:rsid w:val="00FA25C9"/>
    <w:rsid w:val="00FA2648"/>
    <w:rsid w:val="00FA26FE"/>
    <w:rsid w:val="00FA5F8B"/>
    <w:rsid w:val="00FA67D7"/>
    <w:rsid w:val="00FA7246"/>
    <w:rsid w:val="00FA72BB"/>
    <w:rsid w:val="00FA734D"/>
    <w:rsid w:val="00FA760C"/>
    <w:rsid w:val="00FA7C37"/>
    <w:rsid w:val="00FB0139"/>
    <w:rsid w:val="00FB36D6"/>
    <w:rsid w:val="00FB4322"/>
    <w:rsid w:val="00FB462B"/>
    <w:rsid w:val="00FB4AB0"/>
    <w:rsid w:val="00FB4E3D"/>
    <w:rsid w:val="00FB549F"/>
    <w:rsid w:val="00FB57AB"/>
    <w:rsid w:val="00FB6A68"/>
    <w:rsid w:val="00FB7106"/>
    <w:rsid w:val="00FB7DBA"/>
    <w:rsid w:val="00FC0258"/>
    <w:rsid w:val="00FC1FC9"/>
    <w:rsid w:val="00FC2A55"/>
    <w:rsid w:val="00FC2F6D"/>
    <w:rsid w:val="00FC340B"/>
    <w:rsid w:val="00FC3712"/>
    <w:rsid w:val="00FC3F3E"/>
    <w:rsid w:val="00FC4A56"/>
    <w:rsid w:val="00FC5D46"/>
    <w:rsid w:val="00FC5E19"/>
    <w:rsid w:val="00FC754A"/>
    <w:rsid w:val="00FC79C4"/>
    <w:rsid w:val="00FD0107"/>
    <w:rsid w:val="00FD1148"/>
    <w:rsid w:val="00FD18F6"/>
    <w:rsid w:val="00FD577F"/>
    <w:rsid w:val="00FD5C23"/>
    <w:rsid w:val="00FD671D"/>
    <w:rsid w:val="00FD672C"/>
    <w:rsid w:val="00FD7367"/>
    <w:rsid w:val="00FE2E1B"/>
    <w:rsid w:val="00FE2F36"/>
    <w:rsid w:val="00FE3DFF"/>
    <w:rsid w:val="00FE47B2"/>
    <w:rsid w:val="00FE6196"/>
    <w:rsid w:val="00FE707C"/>
    <w:rsid w:val="00FE70B8"/>
    <w:rsid w:val="00FE7979"/>
    <w:rsid w:val="00FF1870"/>
    <w:rsid w:val="00FF483C"/>
    <w:rsid w:val="00FF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C98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61E9"/>
  </w:style>
  <w:style w:type="character" w:styleId="Hyperlink">
    <w:name w:val="Hyperlink"/>
    <w:basedOn w:val="DefaultParagraphFont"/>
    <w:uiPriority w:val="99"/>
    <w:unhideWhenUsed/>
    <w:rsid w:val="001A6E7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97AC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064A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0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98E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6E66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37A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6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7EB"/>
  </w:style>
  <w:style w:type="paragraph" w:styleId="Footer">
    <w:name w:val="footer"/>
    <w:basedOn w:val="Normal"/>
    <w:link w:val="FooterChar"/>
    <w:uiPriority w:val="99"/>
    <w:unhideWhenUsed/>
    <w:rsid w:val="007B6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7EB"/>
  </w:style>
  <w:style w:type="paragraph" w:styleId="ListParagraph">
    <w:name w:val="List Paragraph"/>
    <w:basedOn w:val="Normal"/>
    <w:uiPriority w:val="34"/>
    <w:qFormat/>
    <w:rsid w:val="0071408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7C1D"/>
    <w:rPr>
      <w:color w:val="808080"/>
      <w:shd w:val="clear" w:color="auto" w:fill="E6E6E6"/>
    </w:rPr>
  </w:style>
  <w:style w:type="character" w:customStyle="1" w:styleId="a">
    <w:name w:val="_"/>
    <w:basedOn w:val="DefaultParagraphFont"/>
    <w:rsid w:val="000C7C1D"/>
  </w:style>
  <w:style w:type="character" w:customStyle="1" w:styleId="ff3">
    <w:name w:val="ff3"/>
    <w:basedOn w:val="DefaultParagraphFont"/>
    <w:rsid w:val="000C7C1D"/>
  </w:style>
  <w:style w:type="paragraph" w:styleId="Revision">
    <w:name w:val="Revision"/>
    <w:hidden/>
    <w:uiPriority w:val="99"/>
    <w:semiHidden/>
    <w:rsid w:val="0047405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rsid w:val="00F42A0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56F71"/>
    <w:pPr>
      <w:spacing w:after="0" w:line="240" w:lineRule="auto"/>
    </w:pPr>
    <w:rPr>
      <w:rFonts w:ascii="Calibri" w:hAnsi="Calibri" w:cs="Calibri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515B3-2AD2-6B4A-BA02-107B271DE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416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Ashna</cp:lastModifiedBy>
  <cp:revision>78</cp:revision>
  <cp:lastPrinted>2022-09-29T08:32:00Z</cp:lastPrinted>
  <dcterms:created xsi:type="dcterms:W3CDTF">2022-11-04T22:44:00Z</dcterms:created>
  <dcterms:modified xsi:type="dcterms:W3CDTF">2023-01-09T17:36:00Z</dcterms:modified>
</cp:coreProperties>
</file>